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bookmarkStart w:id="0" w:name="_GoBack"/>
      <w:bookmarkEnd w:id="0"/>
      <w:r w:rsidRPr="00DA1710">
        <w:rPr>
          <w:rFonts w:ascii="Courier" w:hAnsi="Courier"/>
          <w:sz w:val="18"/>
          <w:szCs w:val="18"/>
        </w:rPr>
        <w:t>LOCUS       pLK78                  56072 bp    DNA     circular BCT 09-FEB-2014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DEFINITION  Klebsiella pneumoniae plasmid pLK78, whole genome shotgun sequence.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ACCESSIO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VERSIO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KEYWORDS    WGS.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SOURCE      Klebsiella pneumonia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ORGANISM  Klebsiella pneumonia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Bacteria; Proteobacteria; Gammaproteobacteria; Enterobacteriales;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Enterobacteriaceae; Klebsiella.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REFERENCE   1  (bases 1 to 56072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AUTHORS   Chen,Y.-T., Lin,A.-C. and Siu,K.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TITLE     Sequence of closely related NDM-1-encoding plasmids from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Escherichia coli and Klebsiella pneumoniae in Taiwa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JOURNAL   Unpublishe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REFERENCE   2  (bases 1 to 56072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AUTHORS   Chen,Y.-T., Lin,A.-C. and Siu,K.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TITLE     Direct Submissio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JOURNAL   Submitted (09-FEB-2014) Institute of Molecular and Genomi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Medicine, National Health Research Institutes, 35, Keyan Road,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Zhunan Township, Miaoli County, Taiwan 350, Taiwa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COMMENT     ##Assembly-Data-START##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Assembly Method       :: Newbler v. 2.7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Sequencing Technology :: 454; Illumin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##Assembly-Data-END##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FEATURES             Location/Qualifier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source          1..5607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organism="Klebsiella pneumonia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mol_type="genomic DN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db_xref="taxon:573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lasmid="pLK78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untry="Taiwa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1..720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rep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DKLLNKKIKVKQSNELTEAAYYLSLKAKRVLWLCLMQTYFTA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SEDDDEMAVLGDSTFKVKVADYEQIFQVSRNQAIKDVKEGVFELSRSAVIFYPKEG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FDCVARPWLTEAGSRSARGIWEIEFNHKLLRYIYGLTNQFTTYSLRDCGSLRNPRTI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YESLAQFKSSGLWVTTHAWLNDRFLLPESQQKNLAELKRSFLDPALKQINEKTPLL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YSIDDSGKFLFSIIDKQNPV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2227..3240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integrase IntIPa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TATAPLPPLRSVKVLDQLRERIRYLHYSLRTEQAYVHWVRA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RFHGVRHPATLGSSEVEAFLSWLANERKVSVSTHRQALAALLFFYGKVLCTDLPWLQ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IGRPRPSRRLPVVLTPDEVVRILGFLEGEHRLFAQLLYGTGMRISEGLQLRVKDLD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HGTIIVREGKGSKDRALMLPESLAPSLREQLSRARAWWLKDQAEGRSGVALPDALE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YPRAGHSWPWFWVFAQHTHSTDPRSGVVRRHHMYDQTFQRAFKRAVEQAGITKPAT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HTLRHSFATALLRSGYDIRTVQDLLGHSDVSTTMIYTHVLKVGGAGVRSPLDALPPL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E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misc_feature    3321..338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att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4708..524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lastRenderedPageBreak/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dihydrofolate reduct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RNRRATLSPFMAALTQRSIVKISLMAAKARNGVIGCGSDIPW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KGEQLLFKAITYNQWLLVGRKTFEAMGALPNRKYAVVSRSGSVATNDDVVVFPSIE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MRELKTLTNHVVVSGGGEIYKSLIAHADTLHISTIDSEPEGNVFFPEIPKEFNVVF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EFHSNINYRYQIWQRG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5293..6267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Streptomycin 3''-O-adenylyltransfer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aadA16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PLLSGVRCTKHIIAHSQTIRSSLLLLFLSVHNKPYTNWELDIM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NAVPAEISVQLSQALNVIEHHLGSTLLAVHLYGSALDGGLKPCSDIDLLVTVTAQL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TVRQALFVDFLEVSASPGQSEALRALEVTIVVYGDVVPWRYPARRELQFGEWQRKD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AGIFEPATTDVDLAILLTKARQHSLALAGSAAEDFFNSVPESDLFKALADTLKLWN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PDWAGDERNVVLTLSRIWYSAATGKIAPKDVAANWVMERLPVQHQPVLLEAQQAYL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GMDCLASRADQLTAFIYFVKHEAASLLGSTPMMSNSSFKPTPLRGA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6725..7564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dihydropteroate synth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VTVFGILNLTEDSFFDESRRLDPAGAVTAAIEMLRVGSDVVD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PAASHPDARPVSPADEIRRIAPLLDALSDQMHRVSIDSFQPETQRYALKRGVGYLN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QGFPDPALYPDIAEADCRLVVMHSAQRDGIATRTGHLRPEDALDEIVRFFEARVSA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RSGVAADRLILDPGMGFFLSPAPETSLHVLSNLQKLKSALGLPLLVSVSRKSFL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GLPVKDLGPASLAAELHAIGNGADYVRTHAPGDLRSAITFSETLAKFRSRDARDRG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H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7969..9510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ISCR1 (orf513)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SLARNATASQSPTQTNGYERHQPDQTLLYQLVEQHYPAFKAS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AQGQHLPRYIQQEFNDLLQCGRLEYGFMRVRCEDCHHERLVAFSCKRRGFCPSCGA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MAESAALLIDEVFPKEPIRQWVLSFPFQLRFLLARHPQLMGQVLSIVYRTLSTHLI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AGYTKASAQTGSVTLIQRFGSALNLNVHYHMLFLDGVYAEDDYGKQRFHRVKAPTY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LNTLAHTLSHRIARCMEKRGILERDAENTWLTLEEGEDDTLTQLHGASVTYRIAVG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QGRKVFTLQTLPGREDKADSSSRVANHAGFSLHAGVMAEAHQRDKLERLCRYISRP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SEKRLALTANGQVRYELKTPYRNGTTHVIFEPLDFIAKLAALVPKPRVNLTRFHGV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PNSKHRVQVTPAKRGKKPDKSEGLDTNWRDKSPAERHRAMTWMQRLKRVFNIDIEV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HCGGHVKVIASIEDPKVIEQILKHLKQKTAKANAAKQRELPPERAPPLTPSLFDPSQ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RLF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misc_feature    9721..974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oriIS, replication origin of ISC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9885..10097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putative alpha-N-acetylgalactosaminid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DWFVIHAFVEALKAKAPMPIDIYDALAWSAITPLSEQSIAEG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TLDFPDFTRGQWRTRKPIFALNDAY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10108..10746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phosphoribosylanthranilate isomer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PAKIKICGISTPEALDATIAARADYAGLVFYPASPRAVTSNV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ALTSRAAGQIAMVGLFVDADDAVIADALVAAKLNALQLHGSESPERVAQLRARFGK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WKALPVASASDVARAAAYAGAADLILFDAKTPKGALPGGMGLAFDWSLLAGYRGAL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WGLAGGLNPTNVAEAIARTGAPLVDTSSGVESAPGVKDTDKITNFAFAVRL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10751..11011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bleomycin resistance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ILQRGGLQLEFFPYPDLDPATSSFGCCLRLDDLDAMVALVN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AEEKSTGWPRFKAPQLEASGLRIGYLIDPDCTLVRLIQNP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11120..11932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New Delhi metallo-beta-lactamase 1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beta-lactamase NDM-1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ELPNIMHPVAKLSTALAAALMLSGCMPGEIRPTIGQQMETGDQ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FGDLVFRQLAPNVWQHTSYLDMPGFGAVASNGLIVRDGGRVLVVDTAWTDDQTAQI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WIKQEINLPVALAVVTHAHQDKMGGMDALHAAGIATYANALSNQLAPQEGMVAAQH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TFAANGWVEPATAPNFGPLKVFYPGPGHTSDNITVGIDGTDIAFGGCLIKDSKAKS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NLGDADTEHYAASARAFGAAFPKASMIVMSHSAPDSRAAITHTARMADKL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mobile_element  12036..1205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rpt_type=inverte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mobile_element_type="insertion sequence:ISAba125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12343..12849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putative beta-lactam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QWERDLTLRGAIQVSAVPVFQQIAREVGEVRMQKYLKKFSY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QNISGGIDKFWLEGQLRISAVNQVEFLESLYLNKLSASKENQLIVKEALVTEAAPEY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VHSKTGFSGVGTESNPGVAWWVGWVEKETEVYFFAFNMDIDNESKLPLRKSIPTKIM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SEGIIGG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12842..13657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Streptomycin 3''-O-adenylyltransfer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aadA1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KTKLNIMREVVIAEVSTQLSEVVGVIERHLEPTLLAVHLYG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VDGGLKPHSDIDLLVTVTVRLDETTRRALINDLLETSASPGESEILRAVEVTIVVH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IIPWRYPAKRELQFGEWQRNDILAGIFEPATIDIDLAILLTKAREHSVALVGPAAE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FDPVPEQDLFEALNETLTLWNSPPDWAGDERNVVLTLSRIWYSAVTGKIAPKDVAA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WAMERLPAQYQPVILEARQAYLGQEEDRLASRADQLEEFVHYVKGEITKVVG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14122..1496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dihydropteroate synth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VTVFGILNLTEDSFFDESRRLDPAGAVTAAIEMLRVGSDVVD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PAASHPDARPVSPADEIRRIAPLLDALSDQMHRVSIDSFQPETQRYALKRGVGYLN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QGFPDPALYPDIAEADCRLVVMHSAQRDGIATRTGHLRPEDALDEIVRFFEARVSA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RSGVAADRLILDPGMGFFLSPAPETSLHVLSNLQKLKSALGLPLLVSVSRKSFL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GLPVKDLGPASLAAELHAIGNGADYVRTHAPGDLRSAITFSETLAKFRSRDARDRG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H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mobile_element  16035..16049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rpt_type=inverte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mobile_element_type="insertion sequence:IS6100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16096..16860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nsposase of IS6100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TDFKWRHFQGDVILWAVRWYCRYPISYRDLEEMLAERGISVDH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TIYRWVQCYAPEMEKRLRWFWRRGFDPSWRLDETYVKVRGKWTYLYRAVDKRGDTI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FYLSPTRSAKAAKRFLGKALRGLKHWEKPATLNTDKAPSYGAAITELKREGKLDRE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HRQVKYLNNVIEADHGKLKILIKPVRGFKSIPTAYATIKGFEVMRALRKGQARPWCLQ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PGIRGEVRLVERAFGIGPSALTEAMGMLNHHFAAA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mobile_element  complement(16901..16914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rpt_type=inverte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mobile_element_type="insertion sequence:IS6100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17127..18335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EcoRI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SVFHNWLLEIACENYFVYIKRLSANDTGATGGHQVGLYIPSG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EKLFPSINHTRELNPSVFLTAHVSSHDCPDSEARAIYYNSRHFGKTRNEKRITRWG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SPLQDPENTGALTLLAFKLDEQGGDCKEVNIWVCASTDEEDVIETAIGEVIPGALI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PAGQILGGLSLQQAPVNHKYILPEDWHLRFPSGSEIIQYAASHYVKNSLDPDEQLL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RRVEYDIFLLVEELHVLDIIRKGFGSVDEFIALANSVSNRRKSRAGKSLELHLEHL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EHGLRHFATQAITEGNKKPDFLFPSAGAYHDTEFPVENLRMLAVKTTCKDRWRQIL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ADKIHQVHLFTLQEGVSLAQYREMRESGVRLVVPSSLHKKYPEAVRAELMTLGAFI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LTGLYADIP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18369..19802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EcoRIIM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SEFELLAQDLLEKAEAEEQLRQENDKKLLGQVLEIYDQKYVA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LRKVGKNEWSRETLNRWINGKCSPKTLTLAEEELLRKMLPEAPAHHPDYAFRFIDL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GIGGIRKGFETIGGQCVFTSEWNKEAVRTYKANWFNDAQEHTFNLDIREVTLSDKP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PENDAYAYINEHVPDHDVLLAGFPCQPFSLAGVSKKNSLGRAHGFECEAQGTLFFD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RIIRAKKPAIFVLENVKNLKSHDKGKTFKVIMDTLDELGYEVADAAEMGKNDPKVI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KHFLPQHRERIVLVGFRRDLNIHQGFTLRDISRFYPEQRPSFGELLEPVVDSKYIL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PKLWEYLYNYAKKHAAKGNGFGFGLVNPENKESIARTLSARYHKDGSEILIDRGWDM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GETDFANEENQAHRPRRLTPRECARLMGFEKVDGRPFRIPVSDTQSYRQFGNSVVV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FEAVAKLLEPYILKAVNADSCKVER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20395..21186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mr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PATRPAPYFTGGFARISQAALRGRYTAVAKHQGGLTALFFT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KPTMTMIPFPTTENLILWACSAIALLAVVFFRRSVRHRRHKRKQQSARRVLERIKT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PGFPQKINYLRKIDPFVFEELLLEGFEAHGFRTIRNKRYTGDGGIDGQVIIGKYRYL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AKRYRGHIALQHVQEFEKLLKRHNCRGLFCHTGKTGAGSKSVSIASERMEIISGQR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DLLTPGSSFTIATAPQTMMKRTAATLETSTIVKDAGKENRYHES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21439..21753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kik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KLLIPLIAAGSLLYIPASHAEDPCKVIMCMAGKLTGDSGGS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CNSAEAAFFNIVKKNKHGFLPNHTKDARKAFLNECPDNGEGGSNQSMISQIISKYGK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L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21750..22094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GELIDFAERQKSRRKKKASSIPPIFRKFRVHAIRLLASIIKS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YSVAYIVKKITGKLIKFYTILTIFVFVVEYIAGDIGYKSIYNAALLLILLTVINIL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VYLNKLLRTKQ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22110..22415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korB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LVPLKSEKRPKGEPVYRDPDNPFNTWTGIGKRPAWLTAKLD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SLEAMKMQGVANPREHRPAKYRDPRNAENTWSGTGRRPTWLKELLDSGLSLDDLK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2524..23258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L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SKHPKLLVLALACLACAGRASAAPASDEVARLAQRCAPDVSP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MAYIVGHESSNGPYRININGSIQLKQQPRTEAEAVSVAKVLLKDNKSFDMGLAQIN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NLVGLGLSVDDIFKPCINLRASQTILKACYDSALKSYPAGQVALRHALSCYNTGSL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GISNGYVTKVINVARQSTDLKIPTLLPDGQTSEDSTATEPQQAKSTAPQYDGEQDV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SGDGDAFSRNNTDAFLTRQETAKG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3255..23548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kor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RLWMERLYLVLQSQILELFEAGKVKEVTIERVSLKKWYPVFQ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DEQLGQIACSIRVNKEHELRTWADLRLLAEFLKDKCGVEECRLNLQSTED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3558..2385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M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TTLFKKYGPAVVMGVLSIALPQIALAAGTDTGESTATSIQTW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TWIPIGCAIAIMVSCFMWMLHVIPASFIPRIVISLIGIGSASFLVSLTGVGS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3901..24218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FVDGKRPLFKGATRLPRALGVPRNVAMMIFMISASLFMIIHMW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ILVFVFLWIPSAALTKYDDRMFRIMGLWLKTKFSNWFDSPFKQWGGSSYSSVDYKR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L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4218..26818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B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RAATATKPKKIDAYRKEPSVNKKYLPYSYHLNDYVISMENGD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MAFFKLDGRTHDCASDRELVTWHKDLNTLVKSFGTDHVELWTHEYHHEAKEYPDGEY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HFFPAYVDQYNRKLHGDSKQLINDLYLTVIYKQVGDKTQKFLAKFEKPTRDEIQQMQ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ALEGLEDISEQILEAMKPYGIQQLGIYYRDKRGVEIPAPDKKEREELAEVDESDIF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AIVIERNEPEPSQAHAYSKALEFLYFLANMEWAIVPVCRDRIREYIMDNRPVSSLW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VVQIRTVDHNFYTTGIEFREYEEDTEPGQLNMLKEADFEYLLTQSFSCLSESSAKT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THQEKSLQETRDRAQSQLAQLGTALDMLTSREFVMGYHHGTVHVWDNDQNAVQRKA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VKVMLTGCGVVGGTISLASEAAYYARLPGNQKWAPRPVPINSWNFLHFSPFHNFMR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PDNNPWGPALTMFRTISGTPLYFNFHVTPLEELSYGKRPLGHALITGMSGEGKTTL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FLLAQSMKYNPRLFVYDRDRGMEPFIRSVGGYYKVLQQGMPSGFAPLQIEPTKRNI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IKNLFRICVETTNNGPISATMATELAEGVDAVMGEGSLIPREARTVTILDGYVNEV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NGVSLKGLLREWTREGQYGWLFDNDKDSLDLSANDIFGFDLSEFIAAKEEVSSPAR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PLMMYLLYRVRDSIDGKRRVIQCFDEFHAYLDDPVIEREVKRGIKTDRKKDAIYVF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EPNDALSSRIGRTIMSQTVTKICLRDPEAIREDYAFLTDAEYDALMSITEHSRQFL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QGQQSAIASFNLYPRNSDDIDADIKTMDNVLSVLSGEPQNAEIAHELVERLGNDPE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WLKEYWRLT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6836..27549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KTLTAVLLTTGLILGGAQSASAGIIVTNPTELAKQVEQLQQM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QQLEQLKSQLQTQKNMYESMAKTTNLGDLLGTSTSTLANNLPDNWKEIYSDAMNSS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VTPSVNSMMGQFNAEVDDMTPSEAITYMNKKLAEKGAYDRVMAEKAYNNQMQELTDM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ELTEQIKTTPDLKSIADLQARIQTSQGAIQGEQAKLNLMNMLQQSQDKLLRAQKER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HNFVFGTGGDVTASPS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7557..27784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entry exclusion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eex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KLLLVIPFLLVACDASHDVEWYKKHEKERKATIQECKKDAD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QKPDCKNAREADRQLFVFGKKDGEINSPK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7857..28840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VSANVATIISDVTPLIATCLTIKLMVQGMYSAFNPGAGDSLS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IKEYLSIALILSFATAGGWYQQELVNVALHLPDDFAGILSAPNKVGASGVPAIIDS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EKGIKIVNTAWEAADVFSSSGLAAYAIGGIMMIATVVLGGLGAGFVIMAKILLAVT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CFGPIAIFCLLWGATKNIFARWLASVINYGLVVVILALVFGFIMQMFDNLLSSMNSD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YSSITGSISALLLTVISVFVLFQIPQIAASWGSGISAGVADAARSTGSSMQALGNM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HGMFGGNAFRGGNSGGGQQSAGGGSGSNSGGSSGSNLSGKARGSRGKKA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9059..29757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ANKKTGLTREAIKEFNESRKGLEVDLMDEVLKSRRTAWMV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SAVVTVFALSLVGYVVHKYSQPIPAHLLTLNEATHEVQQVKLTRDQTSYGDEIDKFW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TQYVIHRESYDFYSVQVDYTAVGLMSTPNVAESYQSKFKGRNGLDKVLGDSETTRV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NSVILDKPHGVATIRFTTVRRVRSNPVDDQPQRWIAIMGYEYKSLAMNAEQRYVNP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FRVTSYRVNPEV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29768..3065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O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KLLLSAVVLSVLGGAATNVMALEVGRNSPYDYRIKSVVYNP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VVKIDAIAGVATHIVVAPDETYITHAFGDSESWTFAHKMNHFFVKPKQAMSDTNLV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TDKRTYNIVLHFIGEETKKNADGTVSKSFIETPWAVRQAVLQLTYEYPFEQQEKAK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ADKKRITQKLKQTAFAGAKNYQYVMSEQPEMRSIQPVHVWDNYRFTRFEFPANAEL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VYMISASGKETLPNSHVVGENRNIIEVETVAKEWRIRLGDKVVGVRNNNFAPGAGA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TGTASPDVRRVQIGED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30652..3181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F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RKSVDVDQELDENTGDGEFESERGGFKGSNRRSAPGMKAFV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MALLALVFIGITVMGKIRTPAKAEADKDGGKAQQANTLPNYSFNSDPDVNKPATAQ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ATDARAVQAAAQADADAGSSNTAARTSNKRKEPSPEELAMQRRLGGELAQTNQAAT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SPGVQPQDNETSEGSSALAKNLTPARLKASRAGVMANPSLTVPKGKMIPCGTGTEL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TVPGQVSCRVSQDVYSADGLVRLIDKGSWVDGQITGGIKDGQARVFVLWERIRNDQ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TIVNIDSAGTNSLGSAGIPGQVDTHMWERLRGAIMISLFSDTLTALVNQTQSNNIQY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STENSGEQLASEALRSYMSIPPTLYDQQGDAVSIFVARDLDFSGVYTLAD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31854..32849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G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TDAAFYQLGPLREYLEDPTVFEIRINCFQEVICDTFSGRRVVQ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AAITADFIRNLAKSLVSSNKLTMQAINDVILPGGIRGVICLPPAVIDGTTAVAFRK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AADKNLEQLTSEGIFSDCRKITGSKQSLTDDDFFLKELHSSEKWPAFLQTAVEKKR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VICGETGSGKTVLTRALLKSLHKDERVIILEDVHEVTVDHVVEAVYMMYGDAGKIG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SATDALRACMRLTPGRIIMTELRDDAAWDYLKALNTGHPGGVMSTHANSARDAFNR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LLIKATPIGRMLDMSDIMRMLYSTIDVVVHMEKRKIKEIYFDPEYKMQCVNGSL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32849..3338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plasmid conjugative transfer endonucle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nu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NLATWLLAAAFTTAALPAFAVEPSVQVGYSPEGSARVLVLS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DSAKTSIRMMAYSFTAPDIMKALVAAKKRGVDVKIVIDERGNTGRASIAAMNYIAN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IPLRTDSDFPIQHDKVIIVDNVTVETGSFNFTKAAETKNSENAVVIWNMPKLAESF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HWQDRWNRGRDYRSSY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34319..3456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relaxase/helic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TAALDLARERQAHEAGARTRATAHERTPQQERQKAAREAER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EAWTLGQGMKKPVAGCYGRLTRWKGGGDVVYMALL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34593..35270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putative transcriptional regulator, TetR family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putative transcriptional regulato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FISDKVSSMTKLQPNTVIRAALDLLNEVGVDGLTTRKLAERL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QQPALYWHFRNKRALLDALAEAMLAENHTHSVPRADDDWRSFLIGNARSFRQALLAY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DGARIHAGTRPGAPQMETADAQLRFLCEAGFSAGDAVNALMTISYFTVGAVLEEQ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SDAGERGGTVEQAPLSPLLRAAIDAFDEAGPDAAFEQGLAVIVDGLAKRRLVVRNV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PRKGD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35349..36548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etracycline efflux protein Tet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PNRPLIVILSTVALDAVGIGLIMPVLPGLLRDLVHSNDVTAH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YGILLALYALVQFACAPVLGALSDRFGRRPILLVSLAGATVDYAIMATVPFLWVLYI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IVAGITGATGAVAGAYIADITDGDERARHFGFMSACFGFGMVAGPVLGGLMGGFSPH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PFFAAAALNGLNFLTGCFLLPESHKGERRPLRREALNPLASFRWARGMTVVAALMA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FFIMQLVGQVPAALWVIFGEDRFHWDATTIGISLAAFGILHSLAQAMITAPVAARLG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RALMLGMIADGTGYILLAFATRGWMAFPIMVLLASGGIGMPALQAMLSRQVDEERQ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LQGSLAALTSLTSIVGPLLFTAIYAASITTWNGWAWIAGAALYLLCLPALRRGLWS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GQRAD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36580..37278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permease of the drug/metabolite transporter (DMT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uperfamily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putative permeas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WPAAVLPCFISRFLYRPLSVYRLPGGVAATVGAVQPLMVVF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AALLGSPIRLMAVLGAICGTAGVALLVLTPNAALDPVGVAAGLAGAVSMAFGTVLT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WQPPVPLLTFTAWQLAAGGLLLVPVALVFDPPIPMPTGTNVLGLAWLGLIGAGLTY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WFRGISRLEPTVVSLLGFLSPGTAVLLGWLFLDQTLSALQIIGVLLVIGSIWLGQR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RTPRARIACRKSP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37428..37601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EQTDKRKQDKLKFDRVINLARRLPQPAIHDLLRALILPIQADY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LGSSQNSENKA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37601..40837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LDITTITRQNVTSVVGYYSDAKDDYYSKDSSFTSWQGTGAEA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LSGDVESARFKELLVGEIDTFTHMQRHVGDAKKERLGYDLTFSAPKGVSMQALIHG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TIIEAHEKAVAAAVREAEKLAQARTTRQGKSVTQNTNNLVVATFRHETSRALDPDLH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HAFVMNMTQREDGQWRALKNDELMRNKMHLGDVYKQELALELTKAGYELRYNSKNN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FDMAHFSDEQIRAFSRRSEQIEKGLAAMGLTRETADAQTKSRVSMATREKKTEHSRE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HQEWASRAKTLGIDFDNREWQGHGKPLEADIARNMAPDFTSPEVKADRAIQFAVKS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ERDASFERQKLIQIANKQVLGHATIADVEKAYLKAVQKGAIIEGEARYQSTLKVGA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MAETLTRKEWIDSLTNSGMRADKARFAVDDGIKNGRLKKTSHRVTTVEGIRLERSI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IESRGRGQMPRQLTAEIAGQLLAGKTLKKEQMRAVTEIVTSKDRFVAAHGYAGTGKS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YMTMAAKELLESQGLKVTALAPYGTQKKALEDDGLPARTVAAFLKAKDKKLDEKSVV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DEAGVIPARQMKQLMEVIEKHNARAVFLGDTSQTKAVEAGKPFEQLIKAGMQTSYM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IQRQKNEVLLEAVKYAAEGNAARALKNITGVNELKEEAPRLSQLADRYLSLSSEQQ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TLIISGTNASRKTLNDYIRGNLGLAGTGETFTLLDRVDSTQAERRDSRYFSKGQII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PEQDYKNGMKRGESYQVLDTGPGNKLTVESSSGEQIAFSPRTHTKLSVYQAVSAELA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DKVMVTRNDKTLDVANGDRFTVKTVEGEKLTLEDKKGRTVELDKKQASYLSYAY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HKSQGLTCDRVLFNIDTKSLTTSKDVFYVGISRARHEVEIFTDDKKSLASSVSRDS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TTAAEIDRFFGLEARFKDIGRDTSLETRSAEKGLPEATGESMAFNQKPDEHNMT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YQPVSNAEDAFHLKQNPMDDSVGLRRHEAQQNDAELAHDYAAADDQQWSAQEYADY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HYAEASDYDFDSSIYDDYAMPQTSQAEQSHTGKEHTHEHEHEEGGHE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0837..42366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J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DDRERGLAFLFAITLPPVMVWFLVAKFTYGIDPSTAKYLIPY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KNTFSLWPLWSALIAGWFIGVGGLIAFIIYDKSRVFKGERFKKIYRGTELVSARTL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KTRERGVNQLTVANIPIPTYAENLHFSIAGTTGTGKTTIFNELLFKSIIRGGKNIA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PNGGFLKNFYRPGDVILNAYDKRTEGWVFFNEIRRSYDYERLVNSIVQESPDMATE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WFGYGRLIFSEVSKKLHSLYSTVTMEEVIHWACNVDQKKLKEFLMGTPAEAIFSGSE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VGSARFVLSKNLAPHLKMPEGNFSLRDWLDDGKPGTLFITWQEEMKRSLNPLISCW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SIFSIVLGMGEKESRINVFIDELESLQFLPNLNDALTKGRKSGLCVYAGYQTYSQL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VYGRDMAQTILANMRSNIVLGGSRLGDETLDQMSRSLGEIEGEVERKESDPQKPWI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KRRDVKVVRAVTPTEISMLPNLTGYLALPGDMPVAKFKAKHVKYHRKNPVPGIELR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2368..42784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tra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PIITAKVSDELLAYIDLVSGGNRSDYLRRCIEAGPGDRESGL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VADRLSDVNRKLDYLFDRASDADFGPLRDELKAITETLSGVKFPPAGQMMLHESLA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TLILLRSIAEPGKTKAAKAEVERNGYKVWEPKKE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misc_feature    43103..4482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oriT regio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43275..43694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stb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PKSIRAALQLMLPEIEEMLSLGVSREEIYKAVSERFGLEGV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RSFDTSLYRARQIRKNGMHNTHERMPNNDDSVLHNTQKGGSEKGAEESVLHNTQTP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PEPQGSEKKESPGIIDKEFFNKISEDFDPKMFNKKF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43703..44419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stability protein StdB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VAVINYSGSVGKTLISSYLLAPRLTGAKFYAVETINQSASD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IENVSIFKGDDFSRLIEDIVFEDAGIIDIGASNVEAFLMAMSRFDSGANEFDKYVI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TPDNKAIDESLKTAHTLSKAGVSSDKIIFVPNRISPDSEVEDVLAPVFEFVKRTKV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ISKKSVIYNSEVFEYLAYHRISFEALTAEDPEEFKARAKQTTDADERKKLARRYTYM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KQAIPVKANLDKAYAALMGE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44421..44789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stb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EKQPDKFEVLMDWFLGDAKEITASQKEMTEILSALSEKLAKD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SLGETADSLKRTLVENQRSISLAISDDAKAREEFLTKFRRAQVSRAETLTRQILFI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GCTIVGAAVGAAIAIILL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44971..45315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orf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NDRQREQARIRQARRRARLKEEGASVTVTLTKQEEAMLQELC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RRPGRTAYSTNEFFQLLLIRNWQQWQEQKAQLGKCQACGKLKAEGGCGGERQSETF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CWLAVEANELNV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5426..45746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CcgAII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TTQTLEQTLEDFRRQCESFAREQQPRCGLIYELYQRRLSAVI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YLAGVPAEYREELIAVARREFDYLTQDEIAEEIRQDRENDYCSHGIERNCCPLGCG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DDY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5801..45980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CcgA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TTVTTPSQLKKEVESQKELLLRACLEAFNQLPNQRLQGAFTS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YALAAKLDQLLQQT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46499..4661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SGFSAMAEHELERSPASSSKGAAQPPRWLFADTG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6657..47166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antirestriction protein Ard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TDITTPSVYVGTYHKYNCGSIAGAWLDLTDFDSSEEFYERCR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HANEADPEFMFQDWEGIPSDMASECHINWDFINGFKQAREEGNEAAFVAFVDLFNS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FDLFRDAYMGEAKDEETFAEEYLNDSGLLNEIPESVARYFDIVAYARDLFIGDFSLH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GHVFNMT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8519..48851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DYQTRLNSDITKEIDYLASLRKQRMVADLRTELVYGSLERLA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MICNTVTDWSLPCPVLPLSSVQQWHKAREIVLADYEDFGHDAWDFARHYMKTELSFGY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CYKDDI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9060..49344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YHYLVFVPLALIFSAAALALPWFIVRAGYRDLVQITCACVSV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GLCAATGVFSYFDNKPLAFLYGCGALACFLYAVDCAIPLYMTRKKPRKQL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9413..49613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GVIVHPVDRPAAKVAWFSERICGKKRYPVSFISDEISAPHNV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HKGEKFHVTPAQVNLLDAQNL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49769..50065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HFTNFLQRYFDIEIEHTFDPTIQGSNETGKDVTKIWIYEKGE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SEPLLTLTEAWWYTETKTAGNWLIGNVYSTLEHGREIHESEFRKLVTAGKVIS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51220..51555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FDYRNSDQERYGQQIYHHYRKQGNHRWDTSVHQDSGGQYAIIF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HSFSKKQADGVKRTMIRDETVIRAGTAQELTEATFPDFQDSDILKASDFFKSLIQR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ADVTQTDI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51682..52107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antirestriction protein KlcA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ETIEITARYISENARMNFMPAAFRGAFFSADHFIQSFLNRYAK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DYQGGYWEYLQASNGAFFMEAPQPLWLSLPNYFEGECSAREVGIIVCLYAYSYFCGL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YEEGKAELNETMANRYHLLREYVNTLENESQNRIYRAI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52522..52962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error-prone repair protein UmuD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KVDIFESSGASRVHSIPFYLQRISAGFPSPAQGYEKQELNLH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YCVRHPSATYFLRVSGSSMEDGRIHDGDVLVVDRSLTASHGSIVVACIHNEFTVKRLL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RPRPCLMPMNKDFPVYYIDPDNESVEIWGVVTHSLIEHPVCLR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52977..54215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note="error-prone, lesion bypass DNA polymerase Umu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DNA polymerase UmuC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YASCEQAFRPDLANRAVAVLSNNDGNIVARNYLAKKAGLKMG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PYFKVRPIIERHNIAIFSSNYTLYASMSARFAAVVESLASHVEQYSIDELFVDCKGI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AAMSLDAFGRQLREEVRRHTTLVCGVGIARTKTLAKLCNHAAKTWPATGGVVALDD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LKKLMSILPVAEVWGVGHRTEKALATMGIKTVLDLARADTRLIRKTFGVVLERTVRE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LRGEACFSLEENPPAKQQIVVSRSFGQRVVALADMQQAITGFAARAAEKLRNERQYC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VISVFIRTSPYSVRDTQYANQATEKLTVATQDSRTIIQAAQAALARIWREDIAYAK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IMLADFSGKEAQLDLFDSATPSAGSEALMAVLDGINRRGKSQLFFAGQGIDNSFAMRR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QMLSPDYTTDWRSIPTATI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54366..55157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zinc metalloproteinase Mpr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NLPTPETYDELQRAYDFFNEKLFSNELPPCLITLQREKRTYGY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CSFKRFVGRESGYTVDEIAMNPVYFSIRTIKATLSTLVHEMVHQWQFHFGEPGRRGYH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KQWAARMERVGLMPSDTGEPGGRKVGQSMTHYIIAGGPFDMACDELLTGHFRLSWMD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RFPPYQPKPGAVLSPTGKGYIDDEEDDSEHEQEVEEGRDPVELDDEIIEAMRFVTPPP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EAPVNKTNREKYSCPVCHINLWGKPGIVVYCGGEHCNKAALVVL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CDS             complement(55172..55513)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codon_start=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_table=11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/translation="MAQKNRISETEWKQLLPQMASFAHITTDIGYSVLVKGEKSSDV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TRVGRSKQNISSTVKRIWDLYQNTTLKAENGEPLKLVQVWIPASLAETVLKEAAKYSI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             NNITTSEMEKK"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BASE COUNT    13411 a  14498 c  14874 g  13289 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ORIGIN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 1 atggataagt tgctgaacaa aaagataaaa gttaagcagt ctaacgagct taccgaa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 61 gcttactacc tctcgctaaa agcaaagcgc gttctctggt tatgtcttat gcagacg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121 ttcacagctt cagtaagcga agatgatgat gagatggctg tactcggtga ctctact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181 aaagtaaagg tggctgacta tgagcaaatt tttcaggtaa gccgtaacca ggctatc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241 gatgttaaag aaggcgtgtt tgagttaagc cgttctgcgg taatctttta cccgaaa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301 gggagttttg actgcgtcgc gcgcccctgg ctaacagagg ctggcagccg atcagct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361 ggtatctggg aaatcgaatt taaccataaa ctcctgcggt acatttacgg cctgacg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421 cagttcacca cctactcgct ccgcgattgt ggcagtcttc gaaatccacg gacgat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481 ctttatgaaa gtcttgctca attcaaatct tcaggcttat gggttactac tcatgct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541 ttaaatgacc gtttcctttt gccggaatcc caacagaaga acttggcaga gttgaaa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601 tctttccttg atcctgcact caagcagata aatgagaaaa cacctttact tgctaag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661 agtattgatg attcaggaaa atttctgttc tcaataattg ataagcaaaa tcccgtc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721 cataaatcag cacacatgag cctgtcattt gacaaatttt tgtcatgaag gtgggcg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781 ttccacacag caccggcgcc cggcaaggtg ggcggattcc cacacggcac cggcgcc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841 caaggtgggc ggatttccac acggcaccgg cgcccggcaa ggtgggcgga ttcccat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901 gacatgtatg tagcttgtgt tatccgtgga ttgtgcagct cagcgggtcg ctggtcg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 961 ggcgtagtgt cccccgtaac cggccgcgtg cggccgctaa ctcgcagtac ggcgcc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021 cccgaaggcg ggccgccgtt cccgcgcgca ggcgcgcggc gcccactgcg caccccc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081 ggggacatac ggcagctgtg tggcggtgag cgggattagg gctttgcagg gagggg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141 ggtcgggcga tacgttcagc attgcggttt ccggcgattt gcggccggtg cccgttt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201 tccggcgtgg tcgccttcca tgccctgacg gcataagaaa ataaaaccgc catgctg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261 tcattcatga ttttgtggtg tagcgataaa tagtcatgcg agaaacgttg aagcgctt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321 caactgcacc aactgtcatt tcaggatcag caagtaagat tctaatttgt ttaacat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381 cttcagaaag tgacggtttt ctccctccca cacggcccct tgcgcgtgca gctgcaa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441 ctgagcgcgt tctttcaata ttgcggttgc gttcaaagct agagaatatc gccatca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501 gagtatagat ttcccctata actggcgcat ttgtgtctat tctgtccttg atggcta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561 aagttattcc gcgtttcttc aggtcgtcga gtaaagtaat gacttgaccc aatgaa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621 cgagccgatc tagtgcccaa actactaggg tatctccctc gcgcaatgct ttcaggc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681 tctccagttc cggcgcacct tttttgtcgc gctttgggcc gctacgtgag gtctgat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741 gatagatttg ctcacatcca gcttttgtta gttcgtcaac ctggtgcgcc acatcct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801 gatgcgtaga tttacgtgca tagccgattt tcattctttt ctcgctaatt agttatg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861 ttattgttat gttgatacag taacgagttt tgttacatga ggggagtcat ttttcgg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921 aagtcaggac ttttcaagac tgtcacaaaa accatcgttt ttgatacatt aatttaa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1981 ataggttgca gatcaaatcg cctgtaacag cctttctggc tgtttgtcgt tttcaga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041 cggctgcact gaacgtcaga agccgactgc actatagcag cggaggggtt ggatcc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101 ggcaacgacg ggctgctgcc ggccatcagc ggacgcaggg aggactttcc gcaaccg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161 gttcgatgcg gcaccgatgg ccttcgcgca ggggtagtga atccgccagg attgact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221 gctgccctac ctctcactag tgaggggcgg cagcgcatca agcggtgagc gcactcc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281 accgccaact ttcagcacat gcgtgtaaat catcgtcgta gagacgtcgg aatggcc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341 cagatcctgc acggttcgaa tgtcgtaacc gctgcggagc aaggccgtcg cgaacga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401 gcggagggtg tgcggtgtgg cgggcttcgt gatgcctgct tgttctacgg cacgttt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461 ggcgcgctga aaggtctggt catacatgtg atggcgacgc acgacaccgc tccgtgg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521 ggtcgaatgc gtgtgctgcg caaaaaccca gaaccacggc caggaatgcc cggcgcg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581 atacttccgc tcaagggcgt cgggaagcgc aacgccgctg cggccctcgg cctggtc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641 cagccaccat gcccgtgcac gcgacagctg ctcgcgcagg ctgggtgcca agctct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701 taacatcaag gcccgatcct tggagccctt gccctcccgc acgatgatcg tgccgtg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761 gaaatccaga tccttgaccc gcagttgcaa accctcactg atccgcatgc ccgttcc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821 cagaagctgg gcgaacaaac gatgctcgcc ttccagaaaa ccgaggatgc gaaccac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881 atccggggtc agcaccaccg gcaagcgccg cgacggccga ggtcttccga tctcctg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2941 ccagggcaga tccgtgcaca gcaccttgcc gtagaagaac agcaaggccg ccaatg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001 acgatgcgtg gagaccgaaa ccttgcgctc gttcgccagc caggacagaa atgcctc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061 ttcgctgctg cccaaggttg ccgggtgacg cacaccgtgg aaacggatga aggcacg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121 ccagtggaca taagcctgtt cggttcgtaa gctgtaatgc aagtagcgta tgcgctc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181 caactggtcc agaaccttga ccgaacgcag cggtggtaac ggcgcagtgg cggtttt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241 ggcttgttat gactgttttt ttgtacagtc tatgcctcgg gcatccaagc agcaagc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301 ttacgccgtg ggtcgatgtt tgatgttatg gagcagcaac gatgttacgc agcagg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361 tcgccctaaa acaaagttag atgcactaag cacataattg ctcacagcca aactatca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421 tcaagtctgc ttttattatt tttaagcgtg cataataagc cctacacaaa ttgggag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481 gacatcatga gcaacgcaaa aacaaagtta ggcatcacaa agtacagcat cgtgacc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541 agcaacgatt ccgtcacact gcgcctcatg actgagcatg accttgcgat gctctat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601 tggctaaatc gatctcatat cgtcgagtgg tggggcggag aagaagcacg cccgaca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661 gctgacgtac aggaacagta cttgccaagc gttttagcgc aagagtccgt cactcca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721 attgcaatgc tgaatggaga gccgattggg tatgcccagt cgtacgttgc tcttgga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781 ggggacggac ggtgggaaga agaaaccgat ccaggagtac gcggaataga ccagtta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841 gcgaatgcat cacaactggg caaaggcttg ggaaccaagc tggttcgagc tctggtt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901 ttgctgttca atgatcccga ggtcaccaag atccaaacgg acccgtcgcc gagcaac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3961 cgagcgatcc gatgctacga gaaagcgggg tttgagaggc aaggtaccgt aaccacc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021 tatggtccag ccgtgtacat ggttcaaaca cgccaggcat tcgagcgaac acgcagt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081 gcctaaccct tccatcgagg gggacgtcca agggctggcg cccttggccg cccctca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141 caaacgttat gcagccaaat cccaacaatt aagggtctta aaatggtaaa agattg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201 cccatctctc atgataatta caagcaggtg caaggaccgt tctatcatgg aaccaaa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261 aatttggcga ttggtgactt gctaaccaca gggttcatct ctcatttcga ggacggt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321 attcttaagc acatctactt ttcagccttg atggagccag cagtttgggg agctgaa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381 gctatgtcac tgtctggcct cgagggtcgc ggctacatat acatagttga gccaaca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441 ccgttcgaag acgatccgaa tcttacgaac aaaagatttc ccggtaatcc aacacag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501 tatagaacct gcgaaccctt gagaattgtt ggcgttgttg aagactggga ggggcat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561 gttgaattaa taaggggaat gttggattcg ttggaggact taaagcgccg tggtttac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621 gtcattgaag actagtcctt tgcataacaa agccatcaaa ccggacgcca gagatt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681 gcctgttgcg catggcttcg ccattttatg cgcaataggc gcgccaccct gtcgccg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741 atggcggcgt taacccaaag gagtatcgtg aaaatatcac taatggctgc aaaagca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801 aatggggtta ttggctgcgg ctcggatatc ccgtggaacg ctaaaggtga gcagctg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861 tttaaagcaa taacttacaa tcaatggctc ttagtcggcc gtaaaacatt tgaggca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921 ggggctctcc caaatagaaa gtatgcagtt gtcagccgct caggatcggt agctact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4981 gatgatgtgg ttgtgtttcc atctatagaa gcagcaatga gggagctaaa gactctt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041 aaccatgttg ttgtttctgg tggtggagag atctacaaga gtctgatcgc ccatgcc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101 acgctacata tctcgacaat agattccgag ccagagggca atgttttctt tccggaa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161 cccaaagagt tcaatgtggt gttcgagcag gaatttcatt caaatataaa ttatcgc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221 caaatctggc aaaggggtta accatccaag ccatcggaca cattttgctt cgctgcg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281 aaaacgcaaa atgtgccgct gcttagcggc gttagatgca ctaagcacat aattgctc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341 agccaaacta tcaggtcaag tctgctttta ttatttttaa gcgtgcataa taagccc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401 acaaattggg agttagacat catgagcaac gcagtgcccg ccgagatttc ggtacag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461 tcacaggcac tcaacgtcat cgagcatcat ctgggatcga cgttgctggc cgtgcat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521 tacggctctg cactcgacgg tggcctgaag ccatgcagtg atattgattt gctggtt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581 gtgactgcac agctcgatga gactgtgcgg caggctctgt tcgtagattt cctggaa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641 tccgcttctc ccggccaaag tgaagctctc cgtgccttgg aagttaccat cgtcgtg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701 ggcgatgttg ttccttggcg ttatccagcc agacgggaac tgcaattcgg ggagtg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761 cgcaaggaca ttcttgcggg catcttcgag cccgcgacaa ccgatgttga tctggct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821 ctgctaacta aagcaaggca acacagcctt gccttggcag gttcggccgc ggaagat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881 ttcaactcag tcccggaaag cgatctattc aaagcactgg ccgacacctt gaaacta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5941 aactcacaac cggattgggc aggcgacgag cggaatgtag tgcttacttt gtctcgc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001 tggtacagcg cagcaaccgg caagatcgcg ccgaaggatg tagctgccaa ctgggta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061 gaacgcctgc ccgtccaaca tcagcccgtg ctgcttgaag cccagcaggc ttacctt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121 caagggatgg attgcttggc ctcacgcgct gatcagttga ctgcgttcat ttacttt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181 aagcacgaag ccgccagtct gctcggctcc acgccaatga tgtctaacag ttcattc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241 ccgacgccgc ttcgcggcgc agcttaattc aggcgttaga tgcactaagc acataat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301 tcacagccaa actatcaggt caagtctgct tttattattt ttaagcgtgc ataataa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361 ctacacaaat tgggagatat atcatgaaag gctggctttt tcttgttatc gcaata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421 gcgaagtaat cgcaacatcc gcattaaaat ctagcgaggg ctttactaag cttgccc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481 ccgccgttgt cataatcggt tatggcatcg cattttattt tctttctctg gttctga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541 ccatccctgt cggtgttgct tatgcagtct ggtcgggact cggcgtcgtc ataatta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601 ccattgcctg gttgcttcat gggcaaaagc ttgatgcgtg gggctttgta ggtatg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661 tcataattgc tgcctttttg ctcgcccgat ccccatcgtg gaagtcgctg cggaggc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721 cgccatggtg acggtgttcg gcattctgaa tctcaccgag gactccttct tcgatga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781 ccggcggcta gaccccgccg gcgctgtcac cgcggcgatc gaaatgctgc gagtcgg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841 agacgtcgtg gatgtcggac cggccgccag ccatccggac gcgaggcctg tatcgcc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901 cgatgagatc agacgtattg cgccgctctt agacgccctg tccgatcaga tgcaccg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6961 ttcaatcgac agcttccaac cggaaaccca gcgctatgcg ctcaagcgcg gcgtggg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021 cctgaacgat atccaaggat ttcctgaccc tgcgctctat cccgatattg ctgaggc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081 ctgcaggctg gtggttatgc actcagcgca gcgggatggc atcgccaccc gcaccgg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141 ccttcgaccc gaagacgcgc tcgacgagat tgtgcggttc ttcgaggcgc gggttt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201 cttgcgacgg agcggggtcg ctgccgaccg gctcatcctc gatccgggga tggga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261 cttgagcccc gcaccggaaa catcgctgca cgtgctgtcg aaccttcaaa agctgaa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321 ggcgttgggg cttccgctat tggtctcggt gtcgcggaaa tccttcttgg gcgccac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381 tggccttcct gtaaaggatc tgggtccagc gagccttgcg gcggaacttc acgcgat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441 caatggcgct gactacgtcc gcacccacgc gcctggagat ctgcgaagcg caatcac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501 ctcggaaacc ctcgcgaaat ttcgcagtcg cgacgccaga gaccgagggt tagatca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561 ctagcattca ccttccggcc gcccgctaaa tatctccttt tgggttgtta ataaaac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621 caataagttg actgtgcgtg aaaaagaaag ttttgtgtga tggcgttgaa gatcgca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681 ttaagctctt atgtgggatg gtgcagagct cgacgactac cgataaaacg caaccg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741 aaacagacaa gaaaaagccc caactgataa cagttggggc ttcagtattg tgattgg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801 agcaatagca ccctgaaccc aaaaccttct cgctcaaccg gtagtggctg ataacaa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861 gtgagggcta ttgcgggtta agcatttagc gatgtctagg gccagactgg acgtctg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921 gcaagccgct gatactgtac ataaccacag tatcagcgga ggatacccat gtcgctgg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7981 aggaacgcca cggcgagtca atcgcccact caaacaaacg gttacgaacg ccaccaa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041 gaccagacgc tgctctacca gctggttgag cagcactacc cagccttcaa agcctca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101 gaagcccaag gtcaacacct gcctcgctac atccaacaag aattcaacga cctcctc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161 tgtggccgtc tggagtatgg tttcatgcgg gttcgctgcg aggattgtca tcacga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221 ctggtcgcct tcagctgtaa acgacgcggc ttttgcccta gctgcggtgc ccgccgg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281 gccgagagtg cggcgctgct gatagacgaa gtcttcccca aggagcccat tcgccag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341 gtgctcagct ttcctttcca gctacgcttt ttgctggctc gccatcccca gctgat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401 caggtcttga gtatcgtcta tcgtacactc tcaactcatc tgatcaaaaa agccggt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461 accaaagcct ctgcacaaac tggctcagtg actcttatcc aacgctttgg ctccgcg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521 aatctcaatg tccactacca catgctgttt ctcgatggtg tctatgccga agatgac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581 ggcaagcaac gcttccatcg tgtcaaggca cccacttacg atgagctgaa tacgctc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641 cacaccctca gccatcgcat cgctcgctgc atggaaaagc gtgggatttt ggagcgt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701 gccgagaata cgtggttgac actggaagag ggcgaagacg atacgctgac tcaatta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761 ggtgcttcgg ttacgtatcg cattgccgtc ggcccccagc aagggcgcaa agtcttc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821 ctgcaaacct tgccagggcg tgaggataaa gccgactcaa gcagtcgagt agccaac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881 gctggtttct cgctacacgc cggtgtgatg gccgaagcgc atcagcggga taagctt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8941 cgcttgtgtc gctacattag tcggccagcg gtttcagaaa aacgtctggc attaac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001 aatgggcagg tgcgttacga gctcaaaact ccgtaccgca atggcaccac ccatgtg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061 ttcgagccgc tggacttcat cgccaaactc gctgcgttgg tacctaagcc gcgagtc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121 ctcacacgct tccacggcgt ctttgcaccg aacagcaaac accgagttca agtaaca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181 gccaagcggg gcaagaagcc cgacaaatcg gaaggtctcg atactaactg gcgtgac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241 agtcctgcag agcgccaccg cgccatgacc tggatgcaac gcctcaagcg agtcttc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301 attgatattg aagtctgcga acactgcggc ggtcacgtca aagtgattgc cagcatc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361 gatccgaagg tcattgagca gattctcaag catctgaaac agaaaacagc caaggcg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421 gccgccaagc agcgtgagct gccaccagaa cgagcgccgc cactgactcc cagcctg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481 gatccatcac agagtcgtct ctttgactga cgaccccaaa tccaacactg ctcaaca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541 ccaactttta aacggggcgg tggggcagtt tgtatctctc gagctatcag gctaga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601 ttaccgccaa atcgaacctt attagagcgg tttaggctgg accggcagtt aaaattg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661 cttgagcggt aaacgagtga gggaatttca ggtaagatac ttcggatgag gagcaaa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721 gtggtttata cttcctatac ccggacgtca acaagtcgat ctatctggag ggcaaga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781 cacagccgca ccgctgggag cctgccgagg gctggtttgc gaaatacgat cacccgc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841 ggaaacgcta cgccgatctg gcggcagggg ccgggcatgg cgggatggac tggttc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901 tccacgcttt tgtcgaggcg ctgaaggcca aggccccgat gccaatcgac atttacg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 9961 cgctggcctg gagcgcgatc acgcctctgt cggaacaatc gattgctgag ggcaatcg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021 cgttagattt tcccgacttc acccgagggc agtggcgcac ccgcaagccg atcttt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081 tgaacgacgc ctattgatcg acgcgattta ggccaagcgc accgcaaagg cgaaatt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141 aatcttgtcg gtatccttga cgcccggcgc gctttcgacg ccgctggagg tatcgac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201 cggcgctccg gtgcgcgcaa tcgcctcggc aacattcgtc ggatttagcc cgcctgc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261 cccccacggc aaggcaccgc gatatccggc cagcagcgac cagtcgaacg ccaaccc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321 gccgccgggc agcgcgcctt tgggggtctt ggcgtcgaac aagatcaagt ccgccgc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381 ggcataggct gcggcgcgtg cgacatcgct ggcgctggcg acgggcagcg ccttccac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441 cggcttgcca aaccgcgcgc gcaactgggc cacgcgttcg ggcgattccg aaccgt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501 ctgcagcgcg ttcagcttgg ctgccaccag tgcgtcggcg atgacagcat catccgc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561 gacgaacaaa ccgaccatgg cgatctggcc agctgcgcgc gatgtcaaag cgcccgc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621 attcgacgta accgcacggg gcgacgctgg atagaacacc aacccggcat agtccg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681 cgccgcgatg gtcgcatcga gcgcctcggg tgtgctgatc ccgcaaatct tgatttt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741 gggcatgcgg tcagtcgggg ttctggatca gccgcaccag cgtgcagtcg ggatcg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801 ggtagccgat cctcaggccg ctcgcctcca gttgcggagc tttgaagcgc ggccagc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861 tgcttttttc ctcggctccc gccgcgttca ccaatgccac catggcatcg agatcat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921 accgcaggca acagccgaac gagctcgtag ctgggtcgag gtcaggatag gggaaga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0981 cgagctgcaa accgccgcgc tgcaggatca tccagccgcg atccttccaa ctcgtc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041 agcccagctt cgcataaaac gcctctgtca catcgaaatc gcgcgatggc agattgg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101 tgacgtggtc agccatggct cagcgcagct tgtcggccat gcgggccgta tgagtga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161 cggcgcggct atcgggggcg gaatggctca tcacgatcat gctggccttg gggaacg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221 caccaaacgc gcgcgctgac gcggcgtagt gctcagtgtc ggcatcaccg agattgc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281 gcgacttggc cttgctgtcc ttgatcaggc agccaccaaa agcgatgtcg gtgccgt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341 tcccaacggt gatattgtca ctggtgtggc cggggccggg gtaaaatacc ttgagc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401 caaagttggg cgcggttgct ggttcgaccc agccattggc ggcgaaagtc aggctgt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461 gcgccgcaac catcccctct tgcggggcaa gctggttcga caacgcattg gcataag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521 caatccccgc cgcatgcagc gcgtccatac cgcccatctt gtcctgatgc gcgtgag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581 ccaccgccag cgcgaccggc aggttgatct cctgcttgat ccagttgagg atctggg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641 tctggtcatc ggtccaggcg gtatcgacca ccagcacgcg gccgccatcc ctgacg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701 aaccgttgga agcgactgcc ccgaaacccg gcatgtcgag ataggaagtg tgctgcc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761 cattcggtgc gagctggcgg aaaaccagat cgccaaaccg ttggtcgcca gtttcca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821 gctggccaat cgtcgggcgg atttcaccgg gcatgcaccc gctcagcatc aatgcag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881 ctaatgcggt gctcagcttc gcgaccgggt gcataatatt gggcaattcc atcaag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1941 ccttttattc agcattaaaa accccgcaaa tgcgaggcct agtaaataga tgatctt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001 ttggttcact gtagcaaaaa tatggggcga attcaaacat gaggtgcgac agtttca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061 gccatatgat aatcaacaag ctgtctttcg agtacggcat tagctggttc aattaca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121 aatacgtctt ggaacaaaga gttctctgcc gaagccgtca atggtgtctt cgtgctt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181 aaaagtagca gtaaatcctg cgctaccaat gacttagctc gtgcatcaaa ggaatat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241 ccagcatcaa catttaagat ccccaacgca attatcggcc tagaaactgg tgtcata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301 aatgagcatc aggttttcaa atgggacgga aagccaagag ccatgaagca atgggaa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361 gacttgacct taagaggggc aatacaagtt tcagctgttc ccgtatttca acaaat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421 agagaagttg gcgaagtaag aatgcagaaa taccttaaaa aattttccta tggcaac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481 aatatcagtg gtggcattga caaattctgg ttggaaggcc agcttagaat ttccgca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541 aatcaagtgg agtttctaga gtctctatat ttaaataaat tgtcagcatc taaaga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601 cagctaatag taaaagaggc tttggtaacg gaggcggcac ctgaatatct agtgca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661 aaaactggtt tttctggtgt gggaactgag tcaaatcctg gtgtcgcatg gtgggtt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721 tgggttgaga aggagacaga ggtttacttt ttcgccttta acatggatat agacaac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781 agtaagttgc cgctaagaaa atccattccc accaaaatca tggaaagtga gggcatc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841 ggtggctaaa acaaagttaa acatcatgag ggaagtggtg atcgccgaag tatcgac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901 actatcagag gtagttggcg tcatcgagcg ccatctcgaa ccgacgttgc tggccgt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2961 tttgtacggc tccgcagtgg atggcggcct gaagccacac agtgatattg atttgct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021 tacggtgacc gtaaggcttg atgaaacaac gcggcgagct ttgatcaacg acctttt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081 aacttcggct tcccctggag agagcgagat tctccgcgct gtagaagtca ccattgt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141 gcacgacgac atcattccgt ggcgttatcc agctaagcgc gaactgcaat ttggaga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201 gcagcgcaat gacattcttg caggtatctt cgagccagcc acgatcgaca ttgatct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261 tatcttgctg acaaaagcaa gagaacatag cgttgccttg gtaggtccag cggcgga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321 actctttgat ccggttcctg aacaggatct atttgaggcg ctaaatgaaa ccttaac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381 atggaactcg ccgcccgact gggctggcga tgagcgaaat gtagtgctta cgttgt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441 catttggtac agcgcagtaa ccggcaaaat cgcgccgaag gatgtcgctg ccgact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501 aatggagcgc ctgccggccc agtatcagcc cgtcatactt gaagctagac aggctta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561 tggacaagaa gaagatcgct tggcctcgcg cgcagatcag ttggaagaat ttgttca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621 cgtgaaaggc gagatcacca aggtagtcgg caaataatgt ctaactcaag cgttaga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681 actaagcaca taattgctca cagccaaact atcaggtcaa gtctgctttt attattt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741 agcgtgcata ataagcccta cacaaattgg gagatatatc atgaaaggct ggctttt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801 tgttatcgca atagttggcg aagtaatcgc aacatccgca ttaaaatcta gcgaggg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861 tactaagctt gccccttccg ccgttgtcat aatcggttat ggcatcgcat tttattt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921 ttctctggtt ctgaaatcca tccctgtcgg tgttgcttat gcagtctggt cgggact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3981 cgtcgtcata attacagcca ttgcctggtt gcttcatggg caaaagcttg atgcgtg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041 ctttgtaggt atggggctca taattgctgc ctttttgctc gcccgatccc catcgtg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101 gtcgctgcgg aggccgacgc catggtgacg gtgttcggca ttctgaatct caccgag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161 tccttcttcg atgagagccg gcggctagac cccgccggcg ctgtcaccgc ggcgatc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221 atgctgcgag tcggatcaga cgtcgtggat gtcggaccgg ccgccagcca tccggac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281 aggcctgtat cgccggccga tgagatcaga cgtattgcgc cgctcttaga cgccctg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341 gatcagatgc accgtgtttc aatcgacagc ttccaaccgg aaacccagcg ctatgcg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401 aagcgcggcg tgggctacct gaacgatatc caaggatttc ctgaccctgc gctctat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461 gatattgctg aggcggactg caggctggtg gttatgcact cagcgcagcg ggatggc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521 gccacccgca ccggtcacct tcgacccgaa gacgcgctcg acgagattgt gcggttc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581 gaggcgcggg tttccgcctt gcgacggagc ggggtcgctg ccgaccggct catcctc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641 ccggggatgg gatttttctt gagccccgca ccggaaacat cgctgcacgt gctgtcg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701 cttcaaaagc tgaagtcggc gttggggctt ccgctattgg tctcggtgtc gcggaaa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761 ttcttgggcg ccaccgttgg ccttcctgta aaggatctgg gtccagcgag ccttgc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821 gaacttcacg cgatcggcaa tggcgctgac tacgtccgca cccacgcgcc tggagat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881 cgaagcgcaa tcaccttctc ggaaaccctc gcgaaatttc gcagtcgcga cgccaga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4941 cgagggttag atcatgccta gcattcacct tccggccgcc cgctagcgga ccctggt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001 gttccgcgaa ggtgggcgca gacatgctgg gctcgtcagg atcaaactgc actatga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061 ggcggttcat accgcgccag gggagcgaat ggacagcgag gagcctccga acgttcg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121 cgcctgctcg ggtgatatcg acgaggttgt gcggctgatg cacgacgctg cggcgtg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181 gtccgccaag ggaacgcccg cctgggacgt cgcgcggatc gaccggacat tcgcgga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241 cttcgtcctg agatccgagc tcctagtcgc gagttgcagc gacggcatcg tcggct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301 caccttgtcg gccgaggatc ccgagttctg gcccgacgcc ctcaaggggg aggccgc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361 tctgcacaag ctcgcggtgc gacggacaca tgcgggccgg ggtgtcagct ccgcgct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421 cgaggcttgc cgccatgccg cgcgaacgca ggggtgcgcc aagctgcggc tcgactg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481 cccgaacctg cgtggcctat acgagcggct cggattcacc cacgtcgaca ctttcaa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541 cggctgggat ccaaccttca tcgcagaacg cctagaactc gaaatctaac gtccgtt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601 gcatcgaggt ccatgtcggg gtgggacggg cccgtggctt caagatcact tgcagtc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661 ccgcgatgtc ttggttgcgc gagaggttgt cgatatcctc cacttccatc atcaac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721 gataatgccg ccgccgtcat cgccgccgac gcccgtgccg ggcttttcgg gcctgtca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781 cttgctcggc cttcagcctg cctgggcgag atctccggcg gacggattaa cggcgga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841 tcgccgcctt tcgtgcgtgt gaaggccgaa gatagttctc tcaaaaacat ccgttta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901 gagataccaa atgtcatttt cagaagacga ctgcaccagt tgattgggcg taatggc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5961 tgtgcagcca gctcctgaca gttcaatatc agaagtgatc tgcaccaatc tcgacta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021 tcaatactcg tgtgggctct gttgcaaaaa tcgtgaagct tgagcatgct tggcgga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081 tggacggacg gaacgatgac ggatttcaag tggcgccatt tccagggtga tgtgat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141 tgggcggtgc gctggtattg tcgctatccg atcagctatc gcgaccttga ggaaat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201 gcggaacgcg gcatttcggt cgaccatacg acgatctatc gctgggtcca gtgcta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261 ccggagatgg agaagcggct gcgctggttc tggcggcgtg gctttgatcc gagctg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321 ctggatgaaa cctacgtcaa ggtgcggggc aagtggacct acctgtaccg ggcagtc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381 aagcggggcg acacgatcga tttctacctg tcgccgaccc gcagcgccaa ggcagcg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441 cggttcctgg gcaaggccct gcgaggcctg aagcactggg aaaagcctgc cacgctc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501 accgacaaag cgccgagcta tggtgcagcg atcaccgaat tgaagcgcga aggaaa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561 gaccgggaga cggcccaccg gcaggtgaag tatctcaata acgtgatcga ggccgatc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621 ggaaagctca agatactgat caagccggtg cgcggtttca aatcgatccc cacggcc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681 gccacgatca agggattcga agtcatgcga gccctgcgca aaggacaggc tcgcccc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741 tgcctgcagc ccggcatcag gggcgaggtg cgccttgtgg agagagcttt tggcatt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801 ccctcggcgc tgacggaggc catgggcatg ctcaaccacc atttcgcagc agccgcc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861 tcggcgcaga gcgacagcct acctctgact gccgccaatc tttgcaacag agcctcc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921 gccatgctca cctcgctttg gtgcacacga gtattgagca tagtcgagat tggtgca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6981 cacttctgat attgaactgt caggagctgg ctgcacaaca gccattacgc ccaatca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041 ggtgcagtcg tcttctgaaa atgacactgt ttgtatataa tcatgaaaaa atggtga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101 gagtttcagg gtaacagggg atgcttatgt cggttttcca caactggcta cttgaga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161 catgtgagaa ttacttcgtc tacatcaaac gcctttccgc caacgatacc ggcgcaa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221 gtggtcacca ggtagggctt tatatccctt caggtatcgt tgaaaaactc tttccgt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281 tcaaccatac ccgtgaactg aacccttcgg tttttctcac cgcacatgtg tcatcgc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341 attgccctga cagcgaagcc agggcaattt attataacag ccgtcatttt ggtaaaa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401 ggaatgaaaa aaggattacc cgctggggta gaggcagccc acttcaggat cctgaaa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461 caggggctct gacgctcctg gctttcaagc ttgatgagca agggggggac tgtaagg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521 taaatatttg ggtatgcgcc agcactgatg aagaggacgt cattgagacc gctattg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581 aagttatacc cggagcgctt atatccggcc ccgcaggaca gattctaggc ggactat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641 tacagcaagc gccagtaaat cataaatata ttctacctga agactggcac ctgcgct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701 cgtcgggaag tgaaattatt cagtatgcag ccagccatta tgtgaaaaat tcccttg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761 cggatgagca acttcttgac cgccggcgcg tggagtacga catatttcta ttggttga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821 aactgcatgt tctggatatc atccggaaag gatttggctc tgtggatgaa tttatt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881 tggccaattc tgtcagcaat cgccgtaaat ccagagccgg gaagtcgctg gaactgc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7941 tggagcatct attcattgag cacggcctgc gacactttgc gacgcaggcc atcacag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001 gtaataaaaa acccgatttc cttttccctt ccgcaggggc ttaccacgat actgagt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061 ccgtagaaaa tctgcgcatg ctggcagtca agactacctg taaggatcgc tggcgtc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121 tactgaatga ggccgataaa attcatcagg tgcatctgtt tacactccag gagggag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181 ctctggctca atatagggag atgcgggagt cgggtgtcag attggtcgtg ccatcat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241 tgcacaaaaa atacccggag gcggtgagag ctgagctaat gacgctaggt gcgttta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301 ctgagctgac agggctttac gcagatattc catagattat ctcccggcat aaatac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361 aggagcgatc agattcgttc aaccttgcac gaatcggcat taaccgcttt caggata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421 ggttcaagca gtttggctac ggcttcaaac acgggcacca ctacggagtt accgaac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481 ctgtacgact gagtgtctga cacaggaatg cgaaaaggcc tgccatctac tttttca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541 cccataaggc gcgcgcactc tcgcggagtc agcctgcggg gccgatgcgc ctgattt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601 tcgttcgcga agtctgtttc acctgtggcc atatcccagc cacggtctat cagaat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661 gacccgtctt tgtgatagcg agcagaaagc gtacgggcaa tgctttcttt attttca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721 ttaacgaggc caaaaccgaa tccgttaccc ttagctgcgt gctttttggc gtagttat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781 agatactccc agagtttcgg cgtcagtata tatttgctgt caaccacggg ttccagc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841 tcgccaaatg acggacgctg ttccggataa aaacgactaa tatcgcgcag ggtaaag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901 tggtgaatgt tcagatcacg gcggaaaccg accaaaacga tacgttctcg gtgctga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8961 aaaaagtgct ttccgtcgat aactttagga tcgtttttgc ccatctcagc tgcatccg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021 acttcatagc ccagttcgtc gagggtatcc atgatgactt taaaggtttt acccttg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081 tggctcttca ggtttttaac gttttcaaga acaaagatgg caggtttttt tgcgcgg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141 atacgcgcca catcgaagaa aagcgttccc tgagcctcac attcgaaacc atgcgc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201 ccgagcgagt ttttcttgct tacgcccgca aggctaaacg gttgacaggg gaaacct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261 agaagtacat catgatccgg cacatgctca ttaatgtaag cataggcatc gttttca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321 acttcaggtt tatcactgag cgtgacttca cgaatatcga gattgaaagt gtgttcc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381 gcatcgttaa accagttagc tttatatgtg cgcacagcct ctttattcca ttcactg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441 aaaacgcact ggccaccgat ggtttcgaag cccttccgta tacctccaat cccagc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501 aggtcaataa accggaaggc atagtcaggg tgatgtgcag gcgcttccgg aagca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561 cgtagaagtt cctcttcggc taacgtcagc gtcttaggtg agcacttacc attaatc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621 cgattaagag tctcgcgact ccactcattt ttaccaactt ttctaagcag ttcagcc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681 tacttctggt catagatttc cagcacctgc ccgagcagct ttttatcatt ttcctgt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741 agttgttctt ccgcttctgc tttctcaagc agatcctgcg ccagtaattc aaattca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801 atattgcctc cattgggtct tatgggtgaa actgtatcac tcatttgacc cagattg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861 gtttttatct ggatatttaa acaggtttat tgttaggtaa cgcacgttgg ccacgct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921 gcgtcttctg ggcctgctgt cggcctttga ggtcgtggta tggatgacgg atggctg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19981 gctgtatgaa ccccgcctga agggaaagct gcacgttatc agcaagcgtt acactc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041 cattgagcga cataacctga atctgagaca acatctggca aggctgggac ggaagtc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101 gtcgttctca aaatcggtgg agctgcatga caaggtcatc gggcattatc tgaacat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161 acactatcag taagttggag tcattaccgg ttctctttgt cttttagtga ttctat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221 ctcattacgt ctgaatataa aaatctatta tttgatttat gtggctcatg aggttgt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281 atggtcttgt ttttgaatgt gccagttttc ttaatggcaa agattaactc accttct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341 attcctaaca tttcagcaaa tgtttttgct tctatagtta ctgacttcat ttaatta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401 ctcatggtat cgattttctt taccggcatc tttaacaatg gtgctcgttt ctagtgt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461 tgcggtacgc ttcatcatcg tctgcggggc ggttgcgata gtgaaggagc tgccgg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521 gagcaaatct atcaggcgct ggccgctgat aatctccatc cgttcactgg caatact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581 agattttgaa cctgcgccgg ttttcccggt atggcaaaac agaccgcgac agttatg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641 tttaagcaac ttctcgaact cctgtacgtg ctgtaaagca atatggccgc gatagcg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701 agcctgaata agatagcgat attttcctat tattacctgg ccgtcaatgc ctccat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761 ggtatagcgt ttgtttctga tggttctgaa gccatgcgct tcaaatcctt ccagcaa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821 ttcttcaaac acaaaaggat caattttcct caggtagtta attttttgtg ggaagcc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881 caacgtcttt atgcgctcca gcacccgccg cgcactttgc tgcttccttt tgtgtcg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0941 gtgccgtact gaacgccgga agaatacaac ggcaagcagt gcgatggcgc tgcaagc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001 tagaataagg ttttctgtag tggggaaggg gatcatggtc atagtgggct ttctgag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061 aaagaaaagg gcggttaaac cgccctggtg tttagcgacg gctgtatacc tgccacg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121 cgctgcctga ctgattctgg caaatccgcc cgtaaagtac ggtgccggtc gagtag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181 cgccattcag atagcaatag ccgctggatt gcagcagttc gttgcgcagc ttttctt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241 gctttgatag ccgggactcc gcagactgca aacgaacgga taattcgtta atctggc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301 gctggttatt cagctggctc tgcatcgcat tacctttatc ctggctgacg caaccag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361 agagagctgt acaggctaat gcacttaata ttattttttt cacgttggct ccttaaa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421 agattattcc tagttcgcct ataagcgaac tttcccgtat ttacttatga tctggc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481 catcgactgg ttacttccac cttcgccatt atccgggcat tcattaagaa aagcctt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541 ggcatccttc gtgtggttgg gtaaaaagcc gtgcttgttc tttttaacga tattgaa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601 agcagcttca gcactgttac actcgcttcc gccgctatcg ccggtgagct tgcccgc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661 gcacataata actttgcagg gatcttcagc atggctggca ggaatataaa gcagact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721 agctgctatc agaggtatta agagtttctt cattgttttg tccttaacag tttgttc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781 tatacactcg ccagaatgtt gataacggta agcaatatta ataataacgc tgcgtta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841 atagatttgt aacctatatc gcctgcaata tattcgacaa caaaaacgaa aatcgtt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901 attgtgtaaa acttgattaa ctttcctgta attttcttaa caatataagc aactgaa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1961 gagccggatt tgatgatgct ggcgagtaac ctgatcgcat ggacacgaaa ttttcta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021 atgggcggaa tggaagatgc ctttttcttc cttctgcttt tttgcctttc cgcaaa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081 ataagttcgc ccatttttat accctccggt tatatcttca gatcatcaag tgataaa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141 ctatcaagca gctctttgag ccatgtgggt cggcggccag tcccggacca ggtattt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201 gcgttcctgg ggtcgcggta ttttgctggt ctatgttctc tggggttggc tacgccc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261 atcttcatgg cttccaggct aatgccagcg tccaattttg cagttagcca ggccgg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321 ttccctatac cagtccacgt attaaaaggg ttatccgggt cacgatacac gggttcg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381 tttggtcgtt tttctgattt caggggaacc agcatcacct tccttccttc agcggtt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441 ttttcgtttc ttcttgacac gatctcatta gcccttatca taaacaaaag tcgtcga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501 tacaattacg cggtgaaaca taaatgagta aacatccaaa actcctggtt ctcgctc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561 cctgccttgc ttgtgctggc cgtgccagtg ctgcgcctgc ctccgatgaa gttgcca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621 ttgcgcagag atgtgcgcct gatgtttcac ccttaacgat ggcgtacatc gtcggcc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681 agtcctcaaa tgggccgtac aggatcaata ttaacggtag tattcagtta aaacagc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741 cgcgtactga agctgaggcc gtcagcgttg cgaaagttct gctgaaggat aataaaa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801 ttgatatggg ccttgcacaa attaactcaa ataatttagt gggcctgggt ctttcg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861 acgatatttt caaaccctgc atcaacctgc gggcgagcca gaccatcctt aaagcct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921 atgatagcgc cctgaaatcc tacccagccg ggcaggttgc gctgagacac gcgcttt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2981 gctacaacac cggctcactc acaaacggga tttctaacgg gtatgtcacg aaagtt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041 acgtggcgcg tcaatcaact gatttgaaaa tccctacgct gctacctgac ggccaga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101 gtgaggacag caccgcgact gagcctcagc aggcaaaaag tacggcgccg cagtatg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161 gtgaacaaga tgtttttggt tcgggtgatg gcgatgcctt cagccgaaat aatacgg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221 cctttttaac cagacaggaa acagcgaagg gggaatgagg ttatggatgg aacgttt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281 ccttgtattg caatcacaga tcctggagct atttgaagca ggaaaagtga aggaggt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341 gatagaacgg gtttcattaa agaagtggta tcccgttttt cagatagacg atgaaca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401 gggccagatc gcatgttcca ttagggttaa caaagagcat gagctacgaa cctgggc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461 tttaaggcta ctggcagagt ttttgaaaga taagtgtggc gttgaagaat gccggtt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521 tctgcaatca acagaagata gtgagtaagg agaaagtatg accacgttgt ttaagaa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581 tggccctgcg gtagttatgg gcgttttgtc cattgccctg ccgcaaattg cgctgg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641 tggcaccgat actggtgaat caaccgctac atcaatccag acgtggttga gcacatg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701 tccaattggt tgtgctattg cgatcatggt tagttgcttt atgtggatgc ttcacgt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761 cccagccagc tttattcctc gtatcgtaat ctcgctgatt ggtattggtt ctgcatc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821 tctggtttcc ctgacgggcg taggaagctg aacaacgcga aaagggggga cttttgt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881 ccaaagtgag gactacaaag atgttcgttg acgggaaaag accgcttttc aaaggt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3941 ctcgcttacc tcgcgcgctg ggtgtaccac gtaatgtagc tatgatgata ttcatga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001 ctgcctcgct ttttatgatt attcatatgt gggcgattct ggtgttcgtc tttttgt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061 ttccttcagc tgcattaaca aaatatgacg accgcatgtt tcgaattatg ggcctgt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121 tgaaaaccaa attcagtaat tggtttgatt ctccgtttaa gcagtgggga ggatcgt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181 attcctctgt tgactacaaa cgtaagggtt taaaataatg agagctgcca ccgctac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241 gccaaaaaaa attgatgcct accgtaagga gccatcagta aataaaaagt atttgcc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301 ttcttatcac ctcaatgatt acgtgatttc gatggaaaac ggcgatctga tggct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361 caagctggat ggccgcacac atgactgcgc atcagatcgg gaactggtca cctggca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421 agaccttaat acgctggtca agagcttcgg aacagaccat gtagagctgt ggacgca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481 atatcaccat gaggctaaag agtacccgga tggtgagtat gaccattttt tccctgc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541 tgttgatcaa tataaccgta agctgcacgg tgattccaag cagctgatta atgacct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601 tctgaccgtt atttacaaac aggtagggga taaaacacag aagtttctgg cgaaatt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661 aaagccgact cgtgacgaaa ttcagcaaat gcagaatgag gcgcttgaag gtctgga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721 tatttctgaa caaatcctgg aagcaatgaa gccgtatggc attcagcagt tgggtat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781 ttatcgtgac aaacgcggtg ttgaaattcc tgcgcctgat aaaaaagaac gtgaaga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841 tgctgaagtc gatgaatcag acatttttga cgaagccatt gttatcgaac gcaacga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901 tgaaccttcg caggctcacg cttattcaaa agcgctggag ttcctttatt tcctcgc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4961 tatggaatgg gccatcgtgc ctgtttgccg tgatcgtatc cgtgagtaca tcatgga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021 ccgccctgtt agctccctgt ggggggatgt tgtccagatc agaacggtag atcacaa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081 ctataccacc ggcattgaat ttcgtgaata cgaagaagat acagagccag gccagct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141 catgcttaaa gaagccgatt ttgaatacct tctgacgcag agtttttctt gcctctc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201 atcttcagct aaaacgtttc tgacgcatca ggaaaaatct ttgcaggaaa cgcgcga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261 tgcgcaaagc cagctggcac agcttggtac tgcgctcgat atgctgacgt ccagaga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321 cgtgatgggc taccatcatg gaaccgtgca tgtctgggat aatgaccaaa acgcggt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381 gcgcaaagcg cgtcgtgtga aggttatgct aaccggctgt ggcgtggttg gcgggac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441 cagcctggcc tctgaggctg catattatgc gagactgcct ggcaaccaga aatggg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501 gcgcccggtt ccgataaact catggaactt cctgcacttc agcccgttcc acaatt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561 gcgtggcaag cctgacaata acccgtgggg gccagcgctg accatgttcc gcacgat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621 cggtacgcca ctctatttta atttccatgt gaccccgctt gaagaacttt cctacgg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681 acgcccgctg ggccatgcgt taataacggg tatgtcgggg gaaggtaaaa ccacgct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741 taacttcctg ctggcgcagt caatgaagta caacccgcgg ctttttgttt atgacc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801 ccgcggtatg gagccgttca ttcgaagcgt tggtggctac tataaagttc tgcaaca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861 tatgccgtcc gggtttgccc cgcttcagat tgaaccgacc aaacgcaata ttgccct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921 taaaaacctg ttccgcattt gtgtggaaac caccaataac gggcctatca gcgcaac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5981 ggctaccgaa ctggctgaag gcgttgatgc ggttatgggg gaaggctcac ttattcc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041 cgaggcgcgc accgttacta tcctggacgg gtacgtgaat gaagttgtgg aaaatg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101 atcactgaaa gggctgctgc gcgaatggac gcgcgaaggc cagtatggct ggctgtt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161 caatgataaa gacagcctgg atctcagcgc gaatgatatt tttggcttcg atttatc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221 gtttatcgca gccaaagagg aagtatccag cccggcccgt actccgctca tgatgta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281 tctgtaccgg gtacgtgact ccatcgacgg caaacgccgc gtcattcagt gctttga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341 gttccacgcc taccttgacg atccggttat cgagcgtgaa gttaagcgtg gtatca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401 tgaccgtaag aaagacgcta tctatgtgtt tgccacgcag gagccgaacg atgcgct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461 cagccgtatt ggccgcacga tcatgtcgca gaccgtcaca aaaatctgcc tgcgcga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521 ggaagctatc cgagaggatt atgccttcct tactgatgct gaatacgacg cgctgat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581 gattaccgaa cactccagac agttcctggt taaacaaggg caacagtctg cgattgc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641 tttcaatctc taccctcgca acagcgacga tattgatgca gatattaaga caatgga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701 cgttcttagc gtgttgtccg gtgaaccaca aaacgccgaa attgcgcatg agctggt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761 acggctcggt aatgaccctg aagtatggct caaagaatac tggcgcctga cggctta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821 acgaggcaaa acaccatgaa aaaaacactg acggcagtat tgctgaccac cggcct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881 ctgggaggcg cgcaaagcgc ttccgcaggc atcatcgtga ccaaccctac tgagctg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6941 aaacaggtcg agcagcttca gcaaatggcg cagcagctgg agcagcttaa aagcca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001 caaacgcaga aaaatatgta tgagtcgatg gcaaagacaa ccaacctggg cgatct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061 gggacgtcta ccagcacgct ggcaaataat ttgccggaca actggaagga gatctac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121 gacgccatga actccagttc ttccgtcacg ccttcagtta acagcatgat gggccag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181 aatgcggaag ttgacgacat gacgcccagc gaagcaatta cctacatgaa caaaaa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241 gctgaaaaag gcgcttatga ccgcgttatg gcagaaaaag cctacaacaa ccagat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301 gaactaaccg atatgcagga gctgacggag cagattaaaa cgactccaga cctgaaa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361 attgctgact tacaggcccg tatccagacg tcacagggtg ctattcaggg tgagca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421 aagctgaatc tgatgaacat gttgcagcag tcacaggaca agctattacg tgcgcag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481 gaacgtgcca cccacaattt tgtttttgga accggcgggg acgttaccgc gtcacc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541 attaactgag gtaattatga aaaaactact gcttgttatc cctttcctcc tggtgg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601 cgatgcctcg catgacgtgg agtggtacaa aaaacatgag aaagagcgca aggcaac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661 tcaggaatgc aagaaagacg cggatgaact tcagaaacct gattgcaaaa acgcgc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721 agccgatcgt cagctgtttg tgttcggcaa aaaagacggc gaaatcaatt caccgaa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781 ttaggagtaa ggaggcaata tggcattcac cctagtcgca gacattttcg caaaagt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841 cggggcgatt acgtcaatgg tgagcgccaa tgttgccacc attatctctg atgtaa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901 tctgattgcc acctgtctga caatcaagct gatggttcag gggatgtact cagcgtt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7961 tccgggggcg ggcgacagcc tgagttcgct gattaaagag tatctttcca tagccc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021 cctgagcttt gcaacggcgg gcggctggta tcaacaggaa ctggtcaacg tggcgc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081 cctgccggat gattttgccg ggatactgtc tgcccctaat aaagtcggtg caagtg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141 accggcgatt attgatagcg gtattgaaaa aggtatcaag atcgtcaaca ccgcatg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201 agccgcagac gtgttttcat cgagcggcct ggccgcgtat gccattggcg gcattat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261 gattgctacc gttgtgctgg gcggcctcgg tgcgggcttt gtgatcatgg ctaagat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321 tctggccgtt acgctttgtt ttggcccgat tgcaatcttc tgcctgctgt ggggagc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381 aaaaaacatc tttgctcgct ggctggcgtc ggtcattaac tatggccttg tcgtcgt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441 tcttgcgctc gtgtttggtt tcatcatgca gatgttcgac aacctcctgt cctcgat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501 ctctgatgcc gcttactcat caatcactgg ttctatctcc gccttattac tgacggt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561 ttccgttttc gttctgttcc agattccgca aattgccgcc agctggggta gcggtat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621 cgccggagtt gctgacgccg cacgctctac gggttcttcc atgcaggcgc ttggcaa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681 gggcagccac ggcatgtttg gcggtaatgc gttcagaggc ggtaacagtg gcggcgg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741 gcaatcggca ggtggaggaa gtggcagcaa cagcggagga agcagtggtt ctaattt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801 tggtaaggca aggggcagtc gcgggaagaa ggctgcataa aattaaaaca aaagtc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861 aaattgcaat ttcggcgact tattataatt agtacgttca acaaccgata atggatg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921 taatgcgcag cttattgctt atgggagttc ttctgattag cgcctgttcc agcgggc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8981 aaccgccacc ggagccggac tggagcaaca ccgttccagt aaacaaaaca atcccg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041 atacgcaagg tggtgcaaat gaaagctaat aaaaaaacag ggcttacacg tgaagcc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101 aaagagttca acgaaagccg taaagggctt gaagttgatc tgatggatga agtgctg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161 tcccggcgta ccgcctggat ggttgccacc ggttcagcgg tggtaactgt ttttgca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221 tctttagttg gttacgtggt gcataagtac agccagccaa tccccgcaca tctgcta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281 ctcaacgagg ccactcacga agtacagcag gtcaagctga cccgcgacca gacctc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341 ggtgacgaaa ttgataagtt ctggctgaca caatatgtca ttcaccgtga gagctat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401 ttctattcag ttcaggtcga ctatacggcc gttggcttaa tgtccacgcc gaacgtgg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461 gagtcttacc agagcaagtt caagggccgc aacggtcttg ataaggttct gggcgac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521 gaaacgaccc gcgtgaagat taactctgtg atcctcgata aaccgcacgg cgtagca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581 atacgcttta ctacggttcg ccgcgtgcgc agcaatcccg ttgatgatca gccgca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641 tggattgcca ttatggggta tgaatataaa tcgctggcga tgaatgctga gcagcg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701 gtcaacccgc tgggtttccg cgtgacgagt tatcgcgtca accctgaagt taactga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761 ctgccccatg aaaaaactac ttctttcagc agtcgttttg tcagtcctgg gaggcgc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821 cactaacgtt atggcgcttg aggttggccg caattctcct tatgactatc gcattaa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881 cgttgtttat aaccctgtta atgtggtcaa aattgacgct atcgccggtg tggctac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29941 cattgttgtc gcgcctgacg aaacctatat cactcatgct tttggcgatt ctgaaa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001 gacgtttgcg cacaaaatga accatttttt tgtgaagccg aaacaggcca tgagtga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061 caacctggtg atcgtcaccg ataagcgcac ctataacatc gtcctccatt tcatcg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121 agaaacgaag aaaaatgcag acggtacggt atcaaaatcc tttattgaaa cgccgt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181 tgtgcgccag gccgttcttc agctgaccta tgaatatccg tttgagcagc aggaaaa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241 caaaagcgcg gctgataaaa aacgcattac gcagaagctg aagcagacgg cttttg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301 ggcgaagaac tatcagtacg taatgagcga acagcctgaa atgcgcagca tccagcc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361 tcacgtctgg gataactacc gctttacccg gtttgagttt ccggccaatg cggagtt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421 gcaggtctac atgatctcgg ccagtggcaa agaaacgctg cctaactctc atgttgt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481 tgagaaccgc aacatcatcg aggtggaaac cgtcgctaaa gagtggcgta ttcgtct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541 cgataaagtc gttggcgttc gtaataataa tttcgcgccg ggcgccggtg cggtagc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601 cggtacggct tccccggatg tgcgcagggt tcaaattggg gaggataact gatggcc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661 aaaagtgtcg atgtagatca ggaactcgat gaaaacaccg gagacggtga atttgaa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721 gagcgtggcg gatttaaagg cagtaaccgc cgttcggctc ctggtatgaa agccttt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781 atactgatgg cgctgcttgc tttggtattc atcgggatta cggtcatggg taaaatt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841 accccggcta aagctgaagc tgataaagac ggtggtaaag cgcaacaggc caataca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901 ccaaactaca gctttaacag cgatcctgat gttaataaac ctgcaactgc gcagaat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0961 gccactgatg cccgtgctgt gcaggctgcc gcacaggcag atgcagatgc gggcagc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021 aataccgccg cgcgtacctc taataagcgt aaagaacctt cgcctgaaga actggct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081 cagcgtcgtc tgggcggcga gctggcccag actaatcagg cggctacaag caatagt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141 ggagtgcagc cccaggacaa cgaaacaagc gaaggtagtt cagcactcgc taaaaa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201 actcctgcaa ggctgaaggc tagccgcgct ggagtcatgg ctaatcccag cctgact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261 ccgaaaggca aaatgatccc ctgtggtacc ggcaccgagc tggataccac tgttccg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321 caggtttcct gccgggtttc acaggacgtt tactcagctg atggactcgt taggct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381 gataaaggct catgggttga cgggcagatt accggtggta tcaaagacgg ccaggc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441 gtgtttgttc tctgggagcg tatccgcaat gaccaggacg ggacaatcgt taatatt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501 agtgccggaa cgaactcact cggcagcgcg gggattccgg gccaggtgga tacccat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561 tgggagcgtc tgcgtggtgc gatcatgatt tcgttgttct ctgacacctt aacggc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621 gttaaccaga cgcagagtaa taacattcag tacaacagca cagaaaacag cggtga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681 ctggcgtctg aagcacttcg ctcttacatg tctatccccc ctaccctcta cgatca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741 ggtgatgcgg tgagcatttt tgttgcccgc gacctcgatt tcagcggcgt ttatacg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801 gcagacaact aaaaaagtgg gcgcttagcg cccgcttttc ttcaggagta atcatga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861 atgcagcttt ctatcaactt ggcccactgc gcgagtattt agaagatcct actgttt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921 aaattcgcat taactgcttt caggaagtta tctgtgatac gttcagcggc cgcagg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1981 tgcagaacgc ggcaattacg gcagatttta ttaggaacct tgctaaatcg ttggtgag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041 gcaacaagct gaccatgcag gccattaatg acgtgatcct gcctggcggg atcagg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101 ttatctgtct gccccctgcg gtgattgacg gtacaacggc cgtagcgttt cgtaag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161 tggcggccga taaaaatctg gagcagctga ccagcgaggg gattttcagt gactgcc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221 agattaccgg cagcaagcaa agcctaacgg atgatgattt tttccttaaa gagctgc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281 gcagcgaaaa atggcccgca ttcctgcaaa ccgccgttga gaagaaacgc actatc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341 tctgcggtga aaccgggtcg gggaaaacgg tactcacgcg cgcgctgtta aaatcgc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401 ataaagacga gcgtgtaatt attttagagg acgttcacga agtcacggtc gatcacg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461 tagaagccgt ttatatgatg tacggcgatg caggaaagat cggccgcgtc agcgcca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521 atgccctgcg agcctgtatg cgtctgacac cgggccgtat catcatgact gagctta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581 atgatgctgc gtgggattat cttaaagcac ttaataccgg ccatccaggc ggtgtta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641 caacgcacgc taactctgcg cgcgatgcct ttaaccgtat tgggctgctt atcaag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701 cccctatcgg ccgtatgctc gatatgagcg atattatgcg aatgctctac tccacca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761 acgttgtggt gcatatggaa aagcggaaaa tcaaagaaat ttattttgac cctgaat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821 aaatgcagtg tgtgaacggg agcctgtaat gaaaaactta gcaacctggc ttctgg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881 agcatttacg acagccgccc tgcccgcctt tgcggtggaa ccatccgttc aggttgg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2941 ctcgcctgaa ggaagcgccc gcgttctcgt cctgagcgcc attgactccg caaaaac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001 gatacggatg atggcttatt cttttaccgc cccggatatt atgaaggcgc tggtagc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061 caaaaaacgg ggagttgatg tgaaaatcgt aattgatgaa aggggcaata cggggc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121 cagcattgcg gccatgaact acatagcgaa cagcggcatc cctttgcgta ctgaca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181 tttccctatc cagcatgaca aggtgatcat cgtggataat gtgaccgttg aaactg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241 ctttaatttc accaaagcgg ccgaaacgaa aaactcggag aatgcggtgg tgatctg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301 catgcctaag ctcgctgaat cattcctcga acactggcaa gaccgctgga atcgggg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361 agactaccgt tccagctact gaatactgac cgccgaaagg cggttttttt tgttcaa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421 aactgatctc agtatcgcgc acggggcagc tggccaacgt cgccggcatc gcgccg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481 aaatcgaaaa acagaaatat cagcaagata gcttaaacag gtgtcgggaa atttcgt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541 gatattttga aggaatcaca gtgtaagcag gcggcctatt tcaaaaaagg cggctgt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601 gtagtcactg actctctcgc agatcttccc gctcatgtac cagtaatacc cgtcagt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661 gacaatatcg agcaaatacc gcatatcata aaccgtatcg ggtattacct caccctc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721 ggccagaacg ccgctggcaa tagaatggtt ccctcctcgt acaaagccta tccgcca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781 caaccacaaa gtaacgcggt ggttaatatc ctgtacccac ggattgccct tagcgct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841 tatatcggct aaagcactcc ggtagcttga ttcatcccac ggccacggca ggatctt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901 cgtcgcaagc gccaggggaa aatcttcagc tgcaagcctg agtgatttca tgtgcgt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3961 atccatcgcc cagatgattt ttgtgaagaa gaactcgcgc tcgttcatgt ccgggc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021 gtcctggccc tccgtgccaa cggccagcaa ggggtcgtct cagaattcgg aaaataa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081 acgctagcgg ttgatctgtc aggttgaagc ctgagaggcc gagcgcagat cgtcaga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141 ggcgaaaaac gatcctaatc tgacgcaaca taggtggggt gcctgacgcc cggttga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201 gtacttcaac tggacaccat tccagaaaga ccaagcatgg catggcctgc cgctgtc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261 ccgtgcttta tttcccgttt tctctatcga cccctatctc atctgcgcaa ggcagaa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321 gaagacggcc gccctggacc tcgcccgcga gcgccaggcg cacgaggccg gcgcgcg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381 ccgcgccacg gcccacgagc ggacgccgca gcaggagcgc cagaaggccg ccagaga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441 cgagcgcggc cgtgaggctt ggacgctagg gcagggcatg aaaaagcccg tagcggg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501 ctacgggcgt ctgacgcggt ggaaaggggg aggggatgtt gtctacatgg ctctgct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561 gtgagtgggt tgcgctccgg cagcggtcct gatcaatcgt caccctttct cggtcc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621 acgttcctga caacgagcct ccttttcgcc aatccatcga caatcaccgc gagtccc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681 tcgaacgctg cgtccggacc ggcttcgtcg aaggcgtcta tcgcggcccg caacagc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741 gagagcggag cctgttcaac ggtgccgccg cgctcgccgg catcgctgtc gccggcc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801 tcctcaagca cggccccaac agtgaagtag ctgattgtca tcagcgcatt gacggcg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861 ccggccgaaa aacccgcctc gcagaggaag cgaagctgcg cgtcggccgt ttccatc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921 ggtgcgcccg gtcgcgtgcc ggcatggatg cgcgcgccat cgcggtaggc gagcag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4981 tgcctgaagc tgcgggcatt cccgatcaga aatgagcgcc agtcgtcgtc ggctctc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041 accgaatgcg tatgattctc cgccagcatg gcttcggcca gtgcgtcgag cagcgc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101 ttgttcctga agtgccagta aagcgccggc tgctgaaccc ccaaccgttc cgccagt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161 cgtgtcgtca gaccgtctac gccgacctcg ttcaacaggt ccagggcggc acggatc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221 gtattcggct gcaactttgt catgcttgac actttatcac tgataaacat aatatgt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281 ccaacttatc agtgataaag aatccgcgcg ttcaatcgga ccagcggagg ctggtcc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341 ggccagacgt gaaacccaac agacccctga tcgtaattct gagcactgtc gcgctcg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401 ctgtcggcat cggcctgatt atgccggtgc tgccgggcct cctgcgcgat ctggttc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461 cgaacgacgt caccgcccac tatggcattc tgctggcgct gtatgcgttg gtgcaat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521 cctgcgcacc tgtgctgggc gcgctgtcgg atcgtttcgg gcggcggcca atcttgc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581 tctcgctggc cggcgccact gtcgactacg ccatcatggc gacagtgcct ttccttt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641 ttctctatat cgggcggatc gtggccggca tcaccggggc gactggggcg gtagcc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701 cttatattgc cgatatcact gatggcgatg agcgcgcgcg gcacttcggc ttcatg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761 cctgtttcgg gttcgggatg gtcgcgggac ctgtgctcgg tgggctgatg ggcggtt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821 ccccccacgc tccgttcttc gccgcggcag ccttgaacgg cctcaatttc ctgacgg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881 gtttcctttt gccggagtcg cacaaaggcg aacgccggcc gttacgccgg gaggctc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5941 acccgctcgc ttcgttccgg tgggcccggg gcatgaccgt cgtcgccgcc ctgatgg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001 tcttcttcat catgcaactt gtcggacagg tgccggccgc gctttgggtc attttc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061 aggatcgctt tcactgggac gcgaccacga tcggcatttc gcttgccgca tttggca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121 tgcattcact cgcccaggca atgatcaccg cccctgtagc cgcccggctc ggcgaaa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181 gggcactcat gctcggaatg attgccgacg gcacaggcta catcctgctt gccttc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241 cacggggatg gatggcgttc ccgatcatgg tcctgcttgc ttcgggtggc atcggaa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301 cggcgctgca agcaatgttg tccaggcagg tggatgagga acgtcagggg cagctgc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361 gctcactggc ggcgctcacc agcctgacct cgatcgtcgg acccctcctc ttcacg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421 tctatgcggc ttctataaca acgtggaacg ggtgggcatg gattgcaggc gctgccc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481 acttgctctg cctgccggcg ctgcgtcgcg ggctttggag cggcgcaggg caacgag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541 atcgctgatc gtggaaacga taggcctatg ccatgcgggt caaggcgact tccggca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601 tatacgcgcc ctaggagtgc ggttggaacg ttggcccagc cagatactcc cgatcac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661 caggacgccg atgatttgaa gcgcactcag cgtctgatcc aagaacaacc atccta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721 cacggcggtc cccgggctga gaaagcccag taaggaaaca actgtaggtt cgagtcg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781 gatcccccgg aaccaaagga agtaggttaa acccgctccg atcaggccga gccacgc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841 gccgagaaca ttggttcctg taggcatcgg gattggcgga tcaaacacta aagctac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901 aacgagcaga agtcctccgg ccgccagttg ccaggcggta aaggtgagca gaggca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6961 aggttgccac ttgcgggtca gcacggttcc gaacgccatg gaaaccgccc ccgccag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021 cgctgcgacg ccgacaggat ctagcgctgc gtttggtgtc aacaccaaca gcgcca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081 cgcagttccg caaatagccc ccaggaccgc catcaatcgt atcgggctac ctagcag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141 ggcagagatg aacacgacca tcagcggctg cacagcgcct accgtcgccg cgaccc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201 cggcaggcgg tagaccgaaa ggggtcgata gagaaaacgg gaaataaagc acggtaa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261 agcggcaggc catgccatgc ttggtctttc tggaatggtg tccagttgaa gtacgcc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321 accgggcgtc aggcacccca cctatgttgc gtcagattag gatcgttttt cgcctttt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381 gacgatctgc gctcggcctc tcaggcttca acctgacaga tcaaccgcta gcgtgct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441 ttttccgaat tctgagacga ccccagcaag taatcggcct gaattggcag tatcagc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501 cgtagtaagt catggatcgc cggttgcggc agtctgcgcg ccagattaat tacccgg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561 aacttcagtt tatcctgctt gcgcttgtcg gtctgctcca tcagatttca tggcccc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621 cttcatgctc atgctcatgg gtgtgttctt ttccggtatg gctctgttcc gcctgag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681 tctgcggcat ggcgtaatcg tcgtaaatgc tgctgtcaaa gtcgtagtct gatgctt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741 cataatgctc gtaatcggca tactcctgcg cgctccactg ctgatcgtcg gcagcag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801 aatcatgggc cagttctgca tcattttgct gtgcttcatg acgccgcagg ccaacgg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861 catccatagg gttctgctta agatgaaagg cgtcctctgc gttgctcacc ggctgat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921 cagtgccggt tgtcatgtta tgttcatcgg gtttctggtt aaacgccatg ctttcc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7981 tggcttctgg cagacctttt tcagctgatc gggtttctaa actggtatcg cggccaa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041 ccttaaacct ggcctcaagc ccaaagaaac ggtcaatttc tgcggccgtg gttttc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101 tgtcgcggct cacgctcgat gccaaagatt ttttatcgtc ggtaaaaatt tccacct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161 gacgcgcacg cgaaatacca acataaaaaa cgtccttaga agtggtaagc gatttgg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221 ctatgttgaa caacacgcga tcacaggtaa gcccctggga tttgtggacg gtggttg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281 aagcatagga aagataagaa gcctgttttt tgtccagctc aaccgtgcgc ccttttt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341 cctcaagcgt cagtttttca ccctccacgg ttttcaccgt gaagcggtcg ccgttg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401 cgtccagcgt tttatcgtta cgcgttacca taaccttatc gcccggcgcc agttcg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461 tgactgcctg gtatacagac agcttggtgt gtgtacgcgg gctgaaagcg atctgctc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521 cgctgctgct ttcaaccgtc aatttgttgc ccggcccggt atcaagaacc tggtaag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581 cgccccgctt cataccattt ttgtaatcct gttcggggat aatgatttgc cctttac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641 aataacggct gtcgcggcgt tccgcctgtg tcgaatccac gcggtcaagt agcgtga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701 tttcgccggt tccggcaagc cccagattgc cccggatgta gtcattgagg gttttgc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761 aggcgttcgt accagagatt atcagggtgg catcctgttg ttctgaggac agagaca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821 agcgatcggc tagttgagag agtcggggcg cttcttcctt cagttcgttc acgccg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881 tatttttcag ggcgcgcgcg gcattacctt cagcggcata cttaaccgcc tcaagca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8941 cttcattctt ctgtcgctga atgtctttca tgtagctggt ctgcatacct gcttta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001 gctgctcaaa aggcttaccg gcttctaccg ctttcgtctg tgacgtatcc cccagga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061 ccgcgcgagc gttatgcttc tcgatcacct ccatcagctg tttcatctgt cgggcgg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121 taaccccggc ttcatcaatg aatacgactg atttttcatc cagcttttta tccttcg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181 tgaggaaagc ggcaacggtg cgggccggta atccatcatc ttcaagcgct tttttct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241 tcccataggg ggccagcgcc gtgaccttca gcccttgtga ctccagcagc tctttag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301 ccatcgtcat atagctttta ccggtaccgg cgtaaccatg tgcggccaca aaccgat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361 tgctcgtcac aatttctgta accgcgcgca tctgctcctt cttgagggtt ttcccg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421 gcagctggcc tgcaatctct gcggtcagct gtcgcggcat ctgcccccgg ccgcgt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481 cgatagtcag aatggaacgc tcaaggcgaa taccctccac ggtagtgacg cggtggc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541 tctttttaag cctgccgttt ttaataccat catctaccgc aaaacgggct ttatccgc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601 gcatcccgct attcgtcagc gagtcgatcc actctttgcg cgtcagagtt tcggcca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661 ctgaagcacc gaccttcaga gttgattgat accgggcttc gccctcgatg atggcgc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721 tctgtaccgc cttcaggtac gctttttcaa catcggctat tgtggcatgg cccagca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781 gcttattagc gatttgaatc agcttctggc gttcaaagct ggcatcgcgc tctgac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841 acttaactgc aaactggata gcccggtcag ctttaacctc cgggctggta aaatccg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901 ccatgttgcg cgctatatca gcctccagag gtttaccgtg tccctgccat tcacgg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39961 caaaatcaat gccgagcgtt ttggcgcggc tggcccattc ctggtgaatt tcttca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021 aatgctctgt tttcttttca cgcgtagcca tcgagacgcg gcttttcgtc tgagcat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081 cggtttcccg cgtcagcccc attgcagcga gtcccttttc aatttgctcc gaccgg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141 aaaaagcgcg aatctgttca tctgaaaaat gggccatatc gaacgtgtta tttttgc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201 tgtaacgcag ctcataaccg gctttggtca actccaacgc cagctcctgt ttgtaaa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261 cgcccaggtg cattttatta cgcatcagct catcattttt gagcgcgcgc cactggc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321 cctcgcgctg ggtcatgttc atgacaaaag cgtgtgtgtg caaatcagga tctagcg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381 tggacgtttc gtggcggaaa gtagcgacga caaggttatt ggtattctgg gttact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441 tcccctggcg agtcgtccgg gcctgcgcga gtttttcagc ttcacgcaca gcagcg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501 cagctttttc atgagcctcg ataatggttt tatcgccgtg tatcagcgcc tgcatgg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561 cccctttagg cgctgaaaac gtcaggtcgt agcccagacg ctcttttttg gcatcac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621 cgtgtcgctg catatgcgtg aaggtatcta tctcaccgac aagcagctct ttaaac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681 ctgattcaac gtccccggat aagccgaggg cttcagctcc ggttccctgc caggac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741 atgatgaatc cttactgtag taatcatcct ttgcatcaga gtagtagccc acaacgct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801 tgacgttctg gcgggtaatc gtggttatat caagcatcag atatccctca gttcaat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861 aggaacaggg tttttgcgat ggtatttaac gtgtttagcc ttgaacttag cgacggg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921 atcaccaggc aacgccagat agccggtgag gtttggcaac attgatattt cggtag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0981 tacggcacga acaactttaa cgtcgcggcg tttacggaca atccagggct tctgagg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041 ggattcttta cgctcaactt cgccttctat ctcaccgagt gagcgcgaca tttgatc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101 cgtttcatca ccgagacggc tgccgcccag cacgatgtta gaacgcatgt tagccag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161 tgtctgagcc atatcccgac cataaacctt aaccagctga gaataggttt gatagcc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221 ataaacacac agaccgcttt tacgcccttt ggtcagtgca tcgttgaggt ttggcag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281 ctggagtgat tccagctcgt caataaatac attaatgcgg ctttcttttt cacccat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341 cagcacgata gaaaaaatcg aatccagcca gcaggaaatt agcggattaa gtgacc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401 catttcttcc tgccaggtga taaacaaggt tcccggcttt ccatcatcaa gccagtc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461 cagggaaaaa ttaccttccg gcattttcaa atgtggggca agattcttac tgagaac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521 tcgcgcgctt ccaactgctt tttcagaccc ggaaaaaata gcttcggcag gcgtccc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581 taaaaattct tttaattttt tctggtcaac gttacaggcc cagtgaataa cttcttc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641 agttactgtg ctgtataggc tgtgaagttt tttcgaaact tcactaaaaa taagacg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701 atagccgaac cattcttcag tagccatatc agggctttcc tgaacaatag agttcac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761 gcgctcgtaa tcatatgaac ggcgaatttc attgaaaaac acccagcctt cagtgcg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821 atcataggcg tttaaaataa catcgccggg acgatagaaa ttctttaaga acccccc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881 tggatctaaa gcaatatttt tgccgcctct aatgatgctc ttaaataaca gttcatt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1941 aattgtggtt ttaccagtac cggttgtacc ggcaatcgaa aaatgcaagt tctcagc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001 tgtaggtatg gggatattag ccacggttaa ctggttgaca cctctttcgc gtgtttt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061 agcgagtgtt ctggcgctaa caagctctgt accacgataa atctttttga atcttt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121 tttaaacacg cgtgatttat cataaatgat aaaagcgatc agaccgccaa caccaat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181 ccagccagca attaaagctg accataaagg ccatagcgaa aaagtattct taaccag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241 cggaatcagg tatttagccg tggatggatc aataccgtag gtaaattttg caactag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301 ccataccatc actggaggca aagtaattgc aaataaaaat gctaagcctc tttctct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361 gtccatttca gcgctccttt tttggttccc agactttgta gccgttacgt tcaacct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421 cttttgccgc tttggttttg cccggttctg ctatcgagcg caggaggatt agcgttt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481 tagcgagtga ttcatgcaac atcatctgtc ctgccggtgg gaattttacg ccagat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541 tttcggttat tgccttcagc tcatcgcgca gtgggccaaa atccgcatct gaagcac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601 caaaaagata atccagtttg cgatttacgt cgctcagccg gtcggcaact attttca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661 cggactcccg atcacctggg ccagcttcaa tgcagcgccg cagataatct gaccgat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721 ctcctgaaac caggtctata taggccaaaa gttcatctga tacttttgcg gttatta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781 gcattcagtc ctcacattgt gcatttttta aacaaaaaat tgggatctaa caagctg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841 tcttagtatt accaaagtaa taaagcaaac tcattataaa acaatgagtt attgggt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901 tttaatacct aattattacc gaatattgtt gctatttatt tttttatctt ttaaatc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2961 atgatagcgt gatttatcgc gctgcgttag gtgtatagca ggttaaggga taaaaaa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021 tcttttttgg taggggcgat ctacgtaggt taaggactaa ctggctaaaa agcgttc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081 attccgtatt catgcttgca tgaataccag tacaacaaaa gtacatcaaa attacat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141 aattacatca cttgaaggtt gacagtacaa caaaattaca tcattctttg gtcatga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201 agccagtaca acaaaagtac atcaaaagta catcaaaatt acatcaaaat tacatcat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261 taaatgaggg tactatgaag cccaaaagta tcagggcggc acttcagttg atgttgc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321 aaatagaaga aatgctgtca ctgggagttt ccagggagga aatttataag gcagttt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381 aacgcttcgg cctggaaggt gtgaacgttc gtagctttga tacgtcccta tataga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441 ggcaaatccg gaaaaatgga atgcacaata cacatgaaag gatgccgaac aatgatg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501 gtgtattgca caatacacaa aaaggaggta gcgagaaagg tgcagaggaa agtgtat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561 acaatacaca aacgccgcct gagcctgaac cgcaaggaag tgaaaaaaaa gaaagt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621 gcattattga taaagagttc ttcaataaaa tcagtgaaga tttcgaccct aagatg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681 ataaaaaatt ctgaggtgat ttatgaaagt agcggtaatt aattacagtg gcagcgt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741 taaaacctta atttcatcct acctgttagc cccgcgtctg actggagcaa aattcta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801 ggttgaaact atcaaccagt ctgcttccga tctggggatt gagaatgttt ccatttt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861 aggtgatgac ttttcacggt tgattgaaga tattgttttt gaagatgccg ggattat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921 tattggtgcg tcaaacgtag aagcgttcct gatggcaatg tcccgctttg acagtg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3981 gaatgaattt gataagtatg taatcccggt tacgcctgat aataaggcca ttgatga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041 cctgaaaaca gcacatacgt taagtaaggc aggtgtaagc agcgataaaa tcatctt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101 tccaaaccgc attagtccag atagtgaagt agaggatgta ctggcgccgg tatttga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161 tgtcaaacga acgaaagttg gcaaaatcag caagaaatct gttatttata acagtga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221 tttcgaatat ctcgcgtatc accgtatctc attcgaagca ttgaccgctg aagatcc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281 agaatttaaa gcccgcgcta aacaaacaac ggatgctgac gagcgcaaaa aactgg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341 ccgttatacc tacatgaaac aggcaattcc tgttaaagct aatctcgata aagcata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401 ggctttaatg ggagaataaa atggaaaagc agccagataa atttgaagtt ctgatg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461 ggtttttagg tgacgcgaag gaaatcaccg caagtcagaa agaaatgact gagatac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521 ctgcgctttc ggaaaagctg gcaaaagaca ccgaaagttt aggagagacg gcagact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581 ttaaacggac tttagtagaa aaccagcgtt caattagcct ggcaattagt gatgatg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641 aggcgcgtga ggaatttctg acgaagttcc gccgcgcgca ggtgtccaga gctgaga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701 taacccgtca gatccttttt attacagctg gctgcactat tgtgggcgcc gccgtgg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761 ccgcgatagc cataattcta ctgagataat gtaaaccggg catgtcccgg tttttttt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821 agcgaagcgc ggaggccgca ggccggaggc attagtggcc gccgcccgaa ggggcga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881 gcgtagcggc tcgatgcgca gcacggcaga acggccccgc aggggtaatg cccggtt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4941 ttcaacgtga cagtcacgtg gaggaaaaat atgaatgacc gacagcgtga acaagcc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001 attcgccagg cccggcgccg cgcgcgactc aaagaggaag gcgctagcgt gacagtc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061 ctaacaaaac aggaagaagc aatgttacag gagctttgcc gggttcgtcg tccaggac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121 acagcctatt ccacgaatga gtttttccaa ctgctgctga tccgaaactg gcaacag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181 caggagcaaa aggcgcagct ggggaaatgc caggcttgcg gaaagctgaa agcggag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241 ggttgcggcg gcgaacggca gagcgaaacc tttaactgct ggctagccgt cgaagc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301 gagcttaatg tgtagtgtat tgtgctatac agaaattgcc aaaagcagcg cggagta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361 actgaaacgg ccgcgcagcg gaaagaaaaa agcccggtca atccgggttt ttttctt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421 gcggctcagt aatcgtctag atctccgcag cccagcgggc aacaattacg ctcaata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481 tggctgcaat aatcgttttc ccgatcctgc cggatttctt ccgcgatctc gtcttgg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541 agatagtcaa attcacgccg cgctaccgcg atcagttctt cccgatactc ggccgga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601 ccagcaagat agccgtcaat aaccgcgctc aggcggcgct gatacagttc ataaatca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661 ccgcagcggg gctgctgttc gcgcgcaaaa ctctcacact ggcgacgaaa atcttca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721 gtctgctcaa gggtttgtgt ggtcatgtcg tttgtcctcg atctttctgt taaaga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781 gcttggccgg gtcgtcagtg ctatttagtt tgttgcagca gctggtctaa ttttgc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841 agtgcatacg tcgatgtgaa agcgccttgc aggcgctgat taggcagctg gttgaac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901 tcgaggcagg cgcgcagcaa taattctttc tgagattcga cttctttttt cagctggg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5961 ggggtggtaa cagtggtcat gcttactcct tagtgatccg ataccggcaa tttttcg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021 ggcggtattg cctcccgatg atttaattat cggtgattac gcctttaaag tcaatac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081 tacggaattt atttacatgt ttttatgccc gtcagggcat ggaaggcgac cgcgccg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141 tccaccggac accggccgca aatcgccgga aactgcggga ctgaccggag caacagg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201 accccccttc ctgctaagcc ataacccagc ccgcgcgcct gcgcgcgggt acagcgg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261 gcctgcgggt cgcggcgccg tactgcgagt tagcggccgc cgcgcggccg gttacgg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321 acaccgcacc gtcacggcca gcgccccgct gagctgcaca atccacggat aacacaat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381 cgcactggca aaggatgccg acgcctgaag ggcgttggca ccccgaaggg gcggggc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441 acgggaaccg gctcgatgcg cagcacagca gagcggcccc gaaggggtaa cgccctg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501 ggcatcagga tttagcgcaa tggcagaaca tgagctggag agatcaccgg caagca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561 caaaggggcg gcgcagccgc ccagatggct gtttgccgat accggcgatt aattag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621 gtgtttaata tcccccgcgt ggcgggggac taggtttcag caagtcatgt taaatac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681 tccgtcatgt aaactgaaat ccccaataaa cagatcccgc gcataggcta cgatgtc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741 atatcgggct acggattcag gaatttcatt cagtagaccg ctatcattca ggtattc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801 tgcaaaagtt tcttcgtcct tagcttcgcc catataggca tctctaaaca ggtcgaa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861 agtgctatta aacagatcaa caaaggccac aaacgccgct tcgtttcctt cctcgcgg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921 ttgtttaaag ccgttaataa aatcccagtt gatatggcac tctgacgcca tatcaga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6981 aataccctcc caatcctgga acataaattc tggatcagcc tcatttgcgt gtaactc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041 gcagcgctcg taaaactcct ctgagctatc aaaatcggtc agatcgagcc aggctcc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101 aatgcttccg cagttgtatt tatggtaagt gccaacataa acagaagggg tcgtaat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161 agtcatggtg tactccttaa agcgccgata ccggcaattt ttcgggcggc ggtattg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221 cccgatgatt taattatcgg tgattacgcc tttaaagtca atacaagtac ggaattt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281 tacatgtttt tatgcccgtc agggcatgga aggcgaccgc gccggactcc accggac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341 ggccgcaaat cgccggaaac tgcgggactg accggagcaa caggccaacc cccctt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401 ctaagccata acccagcccg ccgccacgca gctgccgcac gtcccccacg ggggtgcg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461 gtgggcgccg cgcgcctgcg cgcgggtacg gcggcccgcc tgcgggtcgc ggcgccg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521 tgcgagttag cggccgccgc gcggccggtt acgggggaca ccgcaccgtc acggcc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581 ccccgctgag ctgcacaatc cacggataac acaatagcgc actggcaaag gatgccg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641 cctgaagggc gttggcaccc cgaaggggcg gggcggccgc ttgcggccgg gcgagtc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701 cgcagggtgt ggcctgccaa gcggagcgcg gaggccgaag gccggaggcg ttagcgg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761 ctgcccgcgt aagcggggcg agacgggaac cggctcgatg cgcagcacag cagagcg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821 ccgaaggggt aacgccctgt gtggcatcag gatttagcac aatgtcagaa cataaac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881 agagatcacc ggcaagcagc tgcaaagggg cggcacagcc gccccgatgg ctgttac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7941 tctttgtcgc gtagcacttt gattaggccg gttacggccg taatcagagc ggccagc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001 gtgatgattt gcggtaggtt ttcgaggatg gtagaggtca tatagcacct gtagaga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061 tggcggggtg tcgtttccga cggccgcact gtaaccgggc gaataaggca ggttgtc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121 agcttgagcg aagcgtctgt tgacaacctg ccgcgcccgg tttcactgcg gtcata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181 gaacgaccca cgccaacgga acggctttat gaccgggcag ctgagatacc ggcgaa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241 gctggcggct gacgccagcc gccaagcgcc agcgcggagg gcgaagcccg gaggccaa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301 ggagcgcgga ggccgaaggc cggaggcgtt agcggccgct gcccgcgtaa gcggggc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361 acgggaaccg gctcgatgcg cagcacagca gagcggcccc gaaggggtaa cgcccgga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421 ctgccgctgt ttatctctcg ttccatctga aatcggcggt aaggccatta aaagggt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481 tttatcaggg gggcgttagc cccccatgtt gttaatcatc aggcaatatc gtctttgt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541 caggcataac cgaagctaag ctctgttttc atatagtggc gggcaaagtc ccaggcat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601 tggccgaagt cctcataatc tgccaggacg atttcgcggg ctttgtgcca ttgctgta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661 gaagaaagcg gcagaacagg gcagggaagc gaccagtcag tgacggtgtt gcagatc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721 tctgccagac gctccaggga gccgtaaacc agctctgtgc gcagatccgc caccat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781 tgtttacgca gtgatgccag ataatcaatc tctttggtta tatcagaatt taagcgg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841 tggtaatcca tgatgtactc ctttgcgcgc cgataccggc aattttgcgg gcgacgg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901 tgcctcccga tgatttaatt atcggtgatt atgtcctcaa agtcaatata agtacgg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8961 gtgcatacta aattttatat cttgcaaagc gttcatagag tgcctgaatc gctttct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021 agcctcaata aaaaaggcgg ggattacccg ccttttttct tacagctgct tacgtggc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081 tttacgcgtc atatacaacg gtatcgcgca gtctaccgcg tacaaaaagc acgcca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141 gccgcaaccg tacagaaacg caagcggctt attatcgaag tagctgaaaa cccctgt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201 cgcacacagg cccagaacag agacgcaggc gcaggtgatc tgcaccagat ccctgtat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261 cgcacgaacg ataaaccagg gcagggcaag cgcagcggcg ctaaaaatta atgcgaga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321 gacaaaaacg agatagtgat acatgtgaac tccttgatgg ttgccgatac cggcgat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381 tcgggcggcg gtattgccac ccgatgattt aattagaggt tttgcgcgtc caggagat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441 acctgagccg gggtaacgtg aaacttttcc cctttatgga tcacgttatg cggggcgc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501 atttcatcac tgataaagct aaccgggtaa cgttttttac cgcaaatccg ctcgct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561 cacgccactt ttgccgctgg ccgatccact ggatgaacaa tcacaccggc catgctgc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621 cccgttgcgg gttcgtccag cgtaatgctt accgggactg tatcccggta aaaaaac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681 accggcggca cacctgcctg cgtagcggct gcgacaactg caagcccgat aaccgct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741 cgattaataa gcattttatt ccccttactc atgctgatat caccttgcca gctgtta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801 gtttacgaaa ttcgctttca tgaatttcac gcccatgctc aagcgttgaa tacacgtt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861 cgataagcca gttaccagcc gtttttgtct cggtatacca ccatgcttct gtcagag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921 gcagcggttc gctatcctcg cccttctcat agatccagat tttagtgacg tctttac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49981 tttcgttgct gccctgaatg gtagggtcaa aggtatgttc aatctctata tcgaagt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041 gctgaaggaa gttagtaaag tgcatgacga ctcctgtaag cgccgatacc ggcaa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101 cgggtggcgg tgttgcctcc cgatgattta attatcggtg attacgcctt taaagtc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161 acaagtacgg aatttattta catgttttta tgcccgtcag ggcatggaag gcgacc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221 cggactccac cggacaccgg ccgcaaatcg ccggaaactg cgggactgac cggagca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281 ggccaacccc ccttcctgct aagccataac ccagcccgcc gccacgcagc tgccgca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341 cccccacggg ggtgcgcagt gggcgccgcg cgcctgcgcg cgggtacagc ggcccg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401 cgggtccggc ggcccgcctg cgggtcgcgg cgccgtactg cgagttagcg gccgcc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461 ggccggttac gggggacacc gcaccgtcac ggccagcgcc ccactgagct gcacaat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521 cggataatgc aggagacgaa tcatgatagg aggctgaagg ggaaatgagc ggcagca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581 gaaggggttg ccaagcggag cgcggaggcc gcaggccgga ggcgtcagtg gcagctg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641 gcgtgagcgg ggcgagacgc gtagcggctc gatgcgcagc acagcagaac ggccccg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701 gggtgacgtc cgggggttcg cttttaaaga ttttcgacca catcagtaaa tcgtagt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761 accatgaagc aaaagtatcg tgcagaccag aatcaacaac agtaacagca gacct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821 tcgacgtaat aaaaccggcc ccaaagcgcc cgcaagaagc acactcaaca cgatttc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881 tatgctaatc gtattcataa tctctcacgt ttcccttttt agaactctgc cacacac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0941 taaaacctta taacaaagca acaaaacccg ttattcagac acggtaatgc ctagt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001 tgccagaatt tcagatgaca aagaaaccct tatcgacttc ccggttacaa ggtgaatg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061 tgtggcttca tgcccttcaa cagagtggga tattaactca cgctgaatga tatgcgtc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121 tccatcattt cccgtcacgg ctattaggct ctctgtagaa caggggttga tactact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181 gttggtgttg ttttcggttt tgttcagcat cgctgatcct caaatatcgg tttgtgtt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241 gtctgccgct ttgcgctgga taagcgactt aaagaaatcc gacgccttca gaatatc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301 atcctggaag tcgggaaatg tcgcttctgt cagctcctgc gccgtacctg cccgtat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361 ggtttcatcg cggatcatcg ttcgcttaac gccatcagcc tgttttttgc tgaagga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421 ccggaaaata atcgcgtatt ggccgccgct atcctgatga acagaagtat cccagcga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481 attaccctgt ttacgatagt ggtgatagat ttgctggccg tagcgctcct gatcgga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541 acggtaatcg aacattaaca gttccaaaag cattaaccga tctggcaatt gccaggc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601 agggtgttga agtgtcgcta acatagtttc ccctgagcgt gacagtcacg ataaggcg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661 ctttgcccgc ctggttatca gttaatcaat ggcacgataa atacgattct ggctttcg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721 ctccagcgta ttaacgtact cccgcaacag gtgataccgg ttagccatcg tttcgtt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781 ttcggctttg ccttcttcat atgccagccc gcaaaagtaa ctgtaggcat acagac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841 aataatccct acttcgcgcg cgctgcattc accttcaaaa tagttaggta acgagagc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901 aagaggttgg ggcgcttcca taaaaaacgc gccattgctg gcctgaaggt attcccaa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1961 ccctccctgg tagtctttag cgtaacgatt cagaaaggac tgaatgaagt gatctgc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021 gaagaaagcg ccacgaaatg ccgcaggcat gaagttcatg cgggcgtttt cagaaat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081 gcgggcggtg atttcgatag tttccatgat acttcctctt taagccgata ccggcga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141 ttaagcggca ggcacatcac ctgccacttt ttaattatcg tacaatgggg cgttaaag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201 aatacaagta cggattatat ttacctaatt ttatgcccgt cagagcatgg aaggcgac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261 cgccggactc caccggacac cgggggcaaa tcgccggaaa ctgcgggact gaccgg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321 acaggccacc cccctccctg ctagcccgcc gccacgcggc cggttacagg ggacact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381 aaagcagaaa gccaacaaac actatatata gcgttcgttg gcagctgaag cagcact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441 tatagtagag tacctgtaaa acttgccaac ctgaccataa cagcgatact gtataag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501 acagtgattt ggaagatcgc tatgaaggtc gatatttttg aaagctccgg cgccagc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561 gtacacagca tcccttttta tctgcaaaga atttctgcgg ggttccccag cccggcc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621 ggctatgaaa agcaggagtt aaacctgcat gagtattgtg ttcgtcaccc ttcagcaa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681 tacttcctgc gggtttctgg ctcgtcaatg gaagatggcc gcatccatga tggtgac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741 ctggttgtgg atcgctcgct gacggccagc cacggctcaa tcgtagtcgc ctgcatcc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801 aatgaattta ccgtgaagcg gctactgctg aggcccagac cctgcctgat gccgatg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861 aaagattttc ctgtgtacta cattgacccg gataatgaga gcgttgaaat ctggggag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921 gttacgcatt cccttatcga gcatccggta tgtttgcgct gattgatgtc aatggca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2981 acgccagctg tgagcaggca tttaggccag atctggcaaa ccgagcagtg gccgtttt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041 ccaacaatga cggcaacatt gtggcccgta attacctggc gaagaaagcg ggcctgaa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101 tgggcgatcc gtacttcaaa gtcagaccca taatcgagcg tcataacatc gctattt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161 gctctaatta cactctctat gcctccatgt cggcccggtt cgcggccgta gttgagt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221 ttgcaagcca cgtcgaacag tattcaatcg acgagctttt tgttgactgc aaaggga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281 cggccgccat gagccttgac gctttcgggc gccaactgcg cgaggaagtc aggcgacac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341 caacgctggt atgcggggtc ggtattgccc gtactaagac gctggcgaag ctgtgta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401 acgctgcaaa aacatggccc gctactggcg gggtggttgc tctggacgat ggcgccag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461 tgaagaaatt aatgagcatc ctgccggttg cggaagtctg gggcgtcggc catcgta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521 agaaagcact cgccacaatg gggatcaaaa cggtgctgga tttagccagg gcagata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581 gcctaatccg taagacgttt ggtgttgtgc ttgaaagaac ggtacgggag ctacgc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641 aggcttgctt cagcctggaa gaaaaccctc cggcgaagca gcagattgtt gtatcgcgc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701 cattcggcca acgcgtagta gccctggcgg atatgcagca ggcgatcacc ggatttg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761 cgcgcgcagc tgaaaaactg cgtaatgagc ggcaatactg ccgcgtcata agcgtctt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821 tccgcaccag tccttattca gtgcgtgata cacagtatgc caatcaggca accgaaaaa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881 tgacggtggc aacccaggac agccgcacga taattcaggc ggcacaagcc gcgctggcg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3941 ggatctggcg ggaagatatt gcgtatgcaa aagcagggat catgctggcc gatttca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001 gaaaggaggc ccagctggat ttattcgact ctgctacgcc ttcagctggc agcgag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061 taatggctgt tctcgatggc ataaaccggc gtggcaagag ccagctgttt tttgcag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121 agggcatcga taactccttt gccatgcgcc gtcagatgtt gtcacctgat tacacgac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181 actggcgctc gataccaaca gcaaccatca aataattacc ggcgccgcac gcgggcc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241 caacccctca accggccgaa acgagtttcg gcgcggttga ggggttttcg gtaaaag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301 tttcatctgt ataaaagatc agctaaatta tgtgtattgc acaatacata tatgtga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361 taacagtgaa tttgcctacg cccgaaacct acgatgaact tcagagagcc tacgatt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421 ttaatgagaa gctattcagc aacgagctgc cgccatgcct gataacgttg cagcgtga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481 agcgaacgta tggctattgt tcctttaagc gtttcgtcgg ccgtgagagt gggtacac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541 tagacgagat cgctatgaat ccggtgtatt tctcgatcag aaccataaag gccacgct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601 caacactggt gcatgagatg gttcatcagt ggcaattcca ttttggcgag cctggccg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661 gtggctatca caacaaacag tgggcggccc ggatggaacg ggtaggacta atgcctt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721 ataccggcga accgggaggc aggaaagtgg gccagagcat gacccattat attattgc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781 gtggcccttt cgatatggcc tgtgatgaac tgctgacagg ccatttccgg ctttcctg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841 tggacaggtt tccgccttac cagcctaagc ctggcgctgt gctaagccct acaggaaa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901 gctatattga cgacgaggaa gatgatagcg aacacgaaca ggaggtggag gaagggc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4961 acccggttga actcgacgac gagatcatag aggccatgcg atttgtaacc ccgccgcct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021 aagcgccggt gaacaaaaca aaccgggaaa agtacagctg cccggtgtgt catatcaa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081 tctggggtaa accggggata gtggtttact gtggtggcga gcactgtaat aaagccgc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141 tagtagtctt aaaataaagt cctttcggac tttatttttt ttccatttcc gaggtc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201 tgttattaat gctgtacttc gcggcttctt ttaaaacagt ttcagcaagg cttgctggt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261 tccagacctg aactaatttt aatggttcgc cgttctcggc tttaagagtg gtgttctg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321 acaaatccca gattcgctta acggtgctgg aaatgttttg cttggaacgg cctactcgc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381 tggctacgtc tgatgatttc tcacctttga caagcacgga atagccaata tctgttgtg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441 tgtgtgcaaa ggaagccatt tgcggcagca gctgtttcca ttctgtttct gaaattctg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501 ttttctgagc catctgtggc gcctccgtag ttttggttac agaaaggata tactcagaa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561 aaactggggt caatacaagt acgattttta taaactttat tttatttgag ggtgaggc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621 ggtgcggcag cagcgcgggc ctcgatggtg ccgcgaaggt gctggcgcca tgcttggatt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681 aaaacatgaa ccgtgaagaa ctgcgaaact tgttttcgcg gttctgaggg gttgaccga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741 ccgcgaagcg gcgctggtaa gcgatgatat gcacatatcc acaggcatat ttttaaaa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801 tattttatag attttttatc tttttaaagt cttttagagc tatataactc attgatttaa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861 aatcataaat aagtgttatc tctgggaatc cgcccacctt gttatgggaa ttggcccac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921 tatctatggg aaacacccca ccttactatg ggaattagcc caccttgtta tgggaat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5981 cccaccttag acgaaactgt aaaaaatgta tttacttgtt tgaactttgt ggtagtgtgg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 xml:space="preserve">    56041 agagtaattt ttaacccaca aaggcaaggc tc</w:t>
      </w:r>
    </w:p>
    <w:p w:rsidR="00DA1710" w:rsidRPr="00DA1710" w:rsidRDefault="00DA1710" w:rsidP="00DA1710">
      <w:pPr>
        <w:rPr>
          <w:rFonts w:ascii="Courier" w:hAnsi="Courier"/>
          <w:sz w:val="18"/>
          <w:szCs w:val="18"/>
        </w:rPr>
      </w:pPr>
      <w:r w:rsidRPr="00DA1710">
        <w:rPr>
          <w:rFonts w:ascii="Courier" w:hAnsi="Courier"/>
          <w:sz w:val="18"/>
          <w:szCs w:val="18"/>
        </w:rPr>
        <w:t>//</w:t>
      </w:r>
    </w:p>
    <w:p w:rsidR="008525ED" w:rsidRPr="00DA1710" w:rsidRDefault="008525ED">
      <w:pPr>
        <w:rPr>
          <w:rFonts w:ascii="Courier" w:hAnsi="Courier"/>
          <w:sz w:val="18"/>
          <w:szCs w:val="18"/>
        </w:rPr>
      </w:pPr>
    </w:p>
    <w:sectPr w:rsidR="008525ED" w:rsidRPr="00DA1710" w:rsidSect="00C41F9D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10"/>
    <w:rsid w:val="000D1E39"/>
    <w:rsid w:val="007E49AA"/>
    <w:rsid w:val="007F5DB1"/>
    <w:rsid w:val="008525ED"/>
    <w:rsid w:val="00A464C1"/>
    <w:rsid w:val="00C41F9D"/>
    <w:rsid w:val="00DA17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F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F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16</Words>
  <Characters>88447</Characters>
  <Application>Microsoft Office Word</Application>
  <DocSecurity>0</DocSecurity>
  <Lines>737</Lines>
  <Paragraphs>207</Paragraphs>
  <ScaleCrop>false</ScaleCrop>
  <Company>國家衛生研究院</Company>
  <LinksUpToDate>false</LinksUpToDate>
  <CharactersWithSpaces>10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 盈璁</dc:creator>
  <cp:lastModifiedBy>User</cp:lastModifiedBy>
  <cp:revision>2</cp:revision>
  <dcterms:created xsi:type="dcterms:W3CDTF">2014-04-15T00:53:00Z</dcterms:created>
  <dcterms:modified xsi:type="dcterms:W3CDTF">2014-04-15T00:53:00Z</dcterms:modified>
</cp:coreProperties>
</file>